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44B846A3" w:rsidR="00BF3750" w:rsidRPr="00BF3750" w:rsidRDefault="00BF3750" w:rsidP="006F099D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801" w:type="dxa"/>
        <w:tblInd w:w="-3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790"/>
        <w:gridCol w:w="4401"/>
      </w:tblGrid>
      <w:tr w:rsidR="00C66DB7" w:rsidRPr="003C67F3" w14:paraId="6DF20E4E" w14:textId="77777777" w:rsidTr="364CF8B3">
        <w:trPr>
          <w:cantSplit/>
          <w:trHeight w:hRule="exact" w:val="288"/>
        </w:trPr>
        <w:tc>
          <w:tcPr>
            <w:tcW w:w="26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DB5EBE4" w14:textId="001E9E10" w:rsidR="00C66DB7" w:rsidRPr="002E752C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727617F" w14:textId="77777777" w:rsidR="00C66DB7" w:rsidRPr="002E752C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44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CD40C8A" w14:textId="77777777" w:rsidR="00C66DB7" w:rsidRPr="002E752C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364CF8B3">
        <w:trPr>
          <w:cantSplit/>
          <w:trHeight w:val="259"/>
        </w:trPr>
        <w:tc>
          <w:tcPr>
            <w:tcW w:w="9801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7A1BB00E" w14:textId="77777777" w:rsidR="00C66DB7" w:rsidRPr="002E752C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8245C4" w:rsidRPr="003C67F3" w14:paraId="7CC2DA66" w14:textId="77777777" w:rsidTr="364CF8B3">
        <w:trPr>
          <w:cantSplit/>
          <w:trHeight w:val="259"/>
        </w:trPr>
        <w:tc>
          <w:tcPr>
            <w:tcW w:w="261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FAC19F9" w14:textId="0F9075F5" w:rsidR="008245C4" w:rsidRPr="002E752C" w:rsidRDefault="008245C4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Rabbit polyclonal anti-PC1/3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86D393B" w14:textId="340A00D6" w:rsidR="008245C4" w:rsidRPr="002E752C" w:rsidRDefault="008245C4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440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13942C2" w14:textId="6B88C23C" w:rsidR="008245C4" w:rsidRPr="002E752C" w:rsidRDefault="008245C4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11914</w:t>
            </w:r>
            <w:r w:rsidR="00990336" w:rsidRPr="002E752C">
              <w:rPr>
                <w:rFonts w:ascii="Arial" w:hAnsi="Arial" w:cs="Arial"/>
                <w:sz w:val="20"/>
                <w:szCs w:val="20"/>
              </w:rPr>
              <w:t>; RRID:AB_2631284)</w:t>
            </w:r>
          </w:p>
        </w:tc>
      </w:tr>
      <w:tr w:rsidR="007B4637" w:rsidRPr="003C67F3" w14:paraId="411D940C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5A4177A9" w14:textId="4F5E4CC1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Rabbit polyclonal PC1/3 C-terminal</w:t>
            </w:r>
          </w:p>
        </w:tc>
        <w:tc>
          <w:tcPr>
            <w:tcW w:w="2790" w:type="dxa"/>
            <w:shd w:val="clear" w:color="auto" w:fill="auto"/>
          </w:tcPr>
          <w:p w14:paraId="4DED1464" w14:textId="77777777" w:rsidR="007B4637" w:rsidRPr="002E752C" w:rsidRDefault="007B4637" w:rsidP="0043D497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Gift from Dr. Iris Lindberg, University of Maryland</w:t>
            </w:r>
          </w:p>
          <w:p w14:paraId="1C986AEF" w14:textId="1B342D5A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Vindrola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 xml:space="preserve"> et al., 1992</w:t>
            </w:r>
          </w:p>
        </w:tc>
        <w:tc>
          <w:tcPr>
            <w:tcW w:w="4401" w:type="dxa"/>
            <w:shd w:val="clear" w:color="auto" w:fill="auto"/>
          </w:tcPr>
          <w:p w14:paraId="1E4B12D1" w14:textId="4C8DBBA5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http://thelindberglab.com/antibodies/</w:t>
            </w:r>
          </w:p>
        </w:tc>
      </w:tr>
      <w:tr w:rsidR="007B4637" w:rsidRPr="003C67F3" w14:paraId="4400B11C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73D57F6F" w14:textId="501C5744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Rabbit monoclonal anti-PC2</w:t>
            </w:r>
          </w:p>
        </w:tc>
        <w:tc>
          <w:tcPr>
            <w:tcW w:w="2790" w:type="dxa"/>
            <w:shd w:val="clear" w:color="auto" w:fill="auto"/>
          </w:tcPr>
          <w:p w14:paraId="6086B8F0" w14:textId="1A468DDC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4401" w:type="dxa"/>
            <w:shd w:val="clear" w:color="auto" w:fill="auto"/>
          </w:tcPr>
          <w:p w14:paraId="2B71B385" w14:textId="2E089DEA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14013; RRID:AB_2631285</w:t>
            </w:r>
          </w:p>
        </w:tc>
      </w:tr>
      <w:tr w:rsidR="007B4637" w:rsidRPr="003C67F3" w14:paraId="117CFBD2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26C56C13" w14:textId="3C201BF4" w:rsidR="007B4637" w:rsidRPr="002E752C" w:rsidRDefault="007B4637" w:rsidP="008245C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Rabbit polyclonal pro-PC2</w:t>
            </w:r>
          </w:p>
        </w:tc>
        <w:tc>
          <w:tcPr>
            <w:tcW w:w="2790" w:type="dxa"/>
            <w:shd w:val="clear" w:color="auto" w:fill="auto"/>
          </w:tcPr>
          <w:p w14:paraId="5E384945" w14:textId="77777777" w:rsidR="007B4637" w:rsidRPr="002E752C" w:rsidRDefault="007B4637" w:rsidP="0043D497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Gift from Dr. Iris Lindberg, University of Maryland</w:t>
            </w:r>
          </w:p>
          <w:p w14:paraId="7ECFD4F6" w14:textId="305FCA4A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Muller et al., 2000</w:t>
            </w:r>
          </w:p>
        </w:tc>
        <w:tc>
          <w:tcPr>
            <w:tcW w:w="4401" w:type="dxa"/>
            <w:shd w:val="clear" w:color="auto" w:fill="auto"/>
          </w:tcPr>
          <w:p w14:paraId="0629ED30" w14:textId="652F2A4A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http://thelindberglab.com/antibodies/</w:t>
            </w:r>
          </w:p>
        </w:tc>
      </w:tr>
      <w:tr w:rsidR="007B4637" w:rsidRPr="003C67F3" w14:paraId="7E88067A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20FBCA10" w14:textId="1C8CFD79" w:rsidR="007B4637" w:rsidRPr="002E752C" w:rsidRDefault="007B4637" w:rsidP="008245C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Rabbit polyclonal anti-CPE</w:t>
            </w:r>
          </w:p>
        </w:tc>
        <w:tc>
          <w:tcPr>
            <w:tcW w:w="2790" w:type="dxa"/>
            <w:shd w:val="clear" w:color="auto" w:fill="auto"/>
          </w:tcPr>
          <w:p w14:paraId="768388B3" w14:textId="508C75EA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4401" w:type="dxa"/>
            <w:shd w:val="clear" w:color="auto" w:fill="auto"/>
          </w:tcPr>
          <w:p w14:paraId="2F202068" w14:textId="54141457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ab11044; RRID:AB_297698</w:t>
            </w:r>
          </w:p>
        </w:tc>
      </w:tr>
      <w:tr w:rsidR="007B4637" w:rsidRPr="003C67F3" w14:paraId="2E6B657E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436D6836" w14:textId="0DDEB0AB" w:rsidR="007B4637" w:rsidRPr="002E752C" w:rsidRDefault="007B4637" w:rsidP="008245C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Goat polyclonal anti-SERCA2</w:t>
            </w:r>
          </w:p>
        </w:tc>
        <w:tc>
          <w:tcPr>
            <w:tcW w:w="2790" w:type="dxa"/>
            <w:shd w:val="clear" w:color="auto" w:fill="auto"/>
          </w:tcPr>
          <w:p w14:paraId="5743BD0D" w14:textId="430D830F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4401" w:type="dxa"/>
            <w:shd w:val="clear" w:color="auto" w:fill="auto"/>
          </w:tcPr>
          <w:p w14:paraId="5CB888F7" w14:textId="07721185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sc-8095; RRID:AB_2290108</w:t>
            </w:r>
          </w:p>
        </w:tc>
      </w:tr>
      <w:tr w:rsidR="007B4637" w:rsidRPr="003C67F3" w14:paraId="61CC3C15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69214C9E" w14:textId="0A6FE5C9" w:rsidR="007B4637" w:rsidRPr="002E752C" w:rsidRDefault="007B4637" w:rsidP="008245C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Mouse monoclonal anti-Actin</w:t>
            </w:r>
          </w:p>
        </w:tc>
        <w:tc>
          <w:tcPr>
            <w:tcW w:w="2790" w:type="dxa"/>
            <w:shd w:val="clear" w:color="auto" w:fill="auto"/>
          </w:tcPr>
          <w:p w14:paraId="3D852BEE" w14:textId="7F2A60C5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 xml:space="preserve">Millipore </w:t>
            </w:r>
          </w:p>
        </w:tc>
        <w:tc>
          <w:tcPr>
            <w:tcW w:w="4401" w:type="dxa"/>
            <w:shd w:val="clear" w:color="auto" w:fill="auto"/>
          </w:tcPr>
          <w:p w14:paraId="38F31DD5" w14:textId="0897753B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MAB1501; RRID:AB_2223041</w:t>
            </w:r>
          </w:p>
        </w:tc>
      </w:tr>
      <w:tr w:rsidR="007B4637" w:rsidRPr="003C67F3" w14:paraId="2F64A257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2620713A" w14:textId="502D0E25" w:rsidR="007B4637" w:rsidRPr="002E752C" w:rsidRDefault="007B4637" w:rsidP="008245C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Guinea pig polyclonal anti-Insulin</w:t>
            </w:r>
          </w:p>
        </w:tc>
        <w:tc>
          <w:tcPr>
            <w:tcW w:w="2790" w:type="dxa"/>
            <w:shd w:val="clear" w:color="auto" w:fill="auto"/>
          </w:tcPr>
          <w:p w14:paraId="45A48879" w14:textId="56ADB17B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Agilent Dako</w:t>
            </w:r>
          </w:p>
        </w:tc>
        <w:tc>
          <w:tcPr>
            <w:tcW w:w="4401" w:type="dxa"/>
            <w:shd w:val="clear" w:color="auto" w:fill="auto"/>
          </w:tcPr>
          <w:p w14:paraId="541471F5" w14:textId="72DF0B7D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A0564; RRID:AB_10013624</w:t>
            </w:r>
          </w:p>
        </w:tc>
      </w:tr>
      <w:tr w:rsidR="007B4637" w:rsidRPr="003C67F3" w14:paraId="5F5E2523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3A34645C" w14:textId="23FE1AB2" w:rsidR="007B4637" w:rsidRPr="002E752C" w:rsidRDefault="007B4637" w:rsidP="008245C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Mouse monoclonal anti-</w:t>
            </w: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proInsulin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06FAFB9C" w14:textId="17060AB2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Developmental Studies Hybridoma Bank</w:t>
            </w:r>
          </w:p>
        </w:tc>
        <w:tc>
          <w:tcPr>
            <w:tcW w:w="4401" w:type="dxa"/>
            <w:shd w:val="clear" w:color="auto" w:fill="auto"/>
          </w:tcPr>
          <w:p w14:paraId="65934F82" w14:textId="503E6B0F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GS-9A8-C</w:t>
            </w:r>
          </w:p>
        </w:tc>
      </w:tr>
      <w:tr w:rsidR="00BA72BC" w:rsidRPr="003C67F3" w14:paraId="30F9A50C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58CD5172" w14:textId="3BD19D7E" w:rsidR="00BA72BC" w:rsidRPr="00BA72BC" w:rsidRDefault="00BA72BC" w:rsidP="00BA72B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9BC">
              <w:rPr>
                <w:rFonts w:ascii="Arial" w:hAnsi="Arial" w:cs="Arial"/>
                <w:sz w:val="20"/>
                <w:szCs w:val="20"/>
              </w:rPr>
              <w:t>Rabbit monoclonal anti-</w:t>
            </w:r>
            <w:r w:rsidR="004C517E" w:rsidRPr="004C517E">
              <w:rPr>
                <w:rFonts w:ascii="Arial" w:hAnsi="Arial" w:cs="Arial"/>
                <w:sz w:val="20"/>
                <w:szCs w:val="20"/>
              </w:rPr>
              <w:t xml:space="preserve">Insulin (C27C9) </w:t>
            </w:r>
          </w:p>
        </w:tc>
        <w:tc>
          <w:tcPr>
            <w:tcW w:w="2790" w:type="dxa"/>
            <w:shd w:val="clear" w:color="auto" w:fill="auto"/>
          </w:tcPr>
          <w:p w14:paraId="57BA74D4" w14:textId="3B76E692" w:rsidR="00BA72BC" w:rsidRPr="00BA72BC" w:rsidRDefault="004C517E" w:rsidP="00BA72B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4401" w:type="dxa"/>
            <w:shd w:val="clear" w:color="auto" w:fill="auto"/>
          </w:tcPr>
          <w:p w14:paraId="2720D0DE" w14:textId="4E192A29" w:rsidR="00BA72BC" w:rsidRPr="00BA72BC" w:rsidRDefault="004C517E" w:rsidP="00BA72B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364CF8B3">
              <w:rPr>
                <w:rFonts w:ascii="Arial" w:hAnsi="Arial" w:cs="Arial"/>
                <w:sz w:val="20"/>
                <w:szCs w:val="20"/>
              </w:rPr>
              <w:t xml:space="preserve">Cat# 3014, RRID:AB_2126503 </w:t>
            </w:r>
          </w:p>
        </w:tc>
      </w:tr>
      <w:tr w:rsidR="007B4637" w:rsidRPr="003C67F3" w14:paraId="7907DB66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1CFF1B19" w14:textId="19CC2F3A" w:rsidR="007B4637" w:rsidRPr="002E752C" w:rsidRDefault="007B4637" w:rsidP="008245C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Rabbit monoclonal anti-LMAN1 (ERGIC53)</w:t>
            </w:r>
          </w:p>
        </w:tc>
        <w:tc>
          <w:tcPr>
            <w:tcW w:w="2790" w:type="dxa"/>
            <w:shd w:val="clear" w:color="auto" w:fill="auto"/>
          </w:tcPr>
          <w:p w14:paraId="01BF5A10" w14:textId="332CE038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4401" w:type="dxa"/>
            <w:shd w:val="clear" w:color="auto" w:fill="auto"/>
          </w:tcPr>
          <w:p w14:paraId="24EED255" w14:textId="04C42EFB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ab125006; RRID:AB_10973984</w:t>
            </w:r>
          </w:p>
        </w:tc>
      </w:tr>
      <w:tr w:rsidR="007B4637" w:rsidRPr="003C67F3" w14:paraId="5C0E6F46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2FB3E714" w14:textId="09DFD4ED" w:rsidR="007B4637" w:rsidRPr="002E752C" w:rsidRDefault="007B4637" w:rsidP="008245C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 xml:space="preserve">Goat polyclonal Anti-Giantin </w:t>
            </w:r>
          </w:p>
        </w:tc>
        <w:tc>
          <w:tcPr>
            <w:tcW w:w="2790" w:type="dxa"/>
            <w:shd w:val="clear" w:color="auto" w:fill="auto"/>
          </w:tcPr>
          <w:p w14:paraId="23B4BE7D" w14:textId="50ECBE3F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4401" w:type="dxa"/>
            <w:shd w:val="clear" w:color="auto" w:fill="auto"/>
          </w:tcPr>
          <w:p w14:paraId="67FC7B2E" w14:textId="5467CC9F" w:rsidR="007B4637" w:rsidRPr="002E752C" w:rsidRDefault="007B4637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sc-46993; RRID:AB_2279271</w:t>
            </w:r>
          </w:p>
        </w:tc>
      </w:tr>
      <w:tr w:rsidR="007B4637" w:rsidRPr="003C67F3" w14:paraId="365C31D5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4A4DA0CA" w14:textId="6F822C93" w:rsidR="007B4637" w:rsidRPr="002E752C" w:rsidRDefault="00970995" w:rsidP="780CA69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IIRDye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>® 800CW Donkey anti-Mouse IgG Secondary Antibody</w:t>
            </w:r>
          </w:p>
        </w:tc>
        <w:tc>
          <w:tcPr>
            <w:tcW w:w="2790" w:type="dxa"/>
            <w:shd w:val="clear" w:color="auto" w:fill="auto"/>
          </w:tcPr>
          <w:p w14:paraId="1F1E4332" w14:textId="532A9EE3" w:rsidR="007B4637" w:rsidRPr="002E752C" w:rsidRDefault="00970995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LI-COR Bioscience</w:t>
            </w:r>
          </w:p>
        </w:tc>
        <w:tc>
          <w:tcPr>
            <w:tcW w:w="4401" w:type="dxa"/>
            <w:shd w:val="clear" w:color="auto" w:fill="auto"/>
          </w:tcPr>
          <w:p w14:paraId="67049886" w14:textId="64F3E436" w:rsidR="007B4637" w:rsidRPr="002E752C" w:rsidRDefault="00970995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926-32212, RRID:AB_621847</w:t>
            </w:r>
          </w:p>
        </w:tc>
      </w:tr>
      <w:tr w:rsidR="007B4637" w:rsidRPr="003C67F3" w14:paraId="31FE2073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621B33D8" w14:textId="39FD67B6" w:rsidR="007B4637" w:rsidRPr="002E752C" w:rsidRDefault="00970995" w:rsidP="780CA69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IRDye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>® 800CW Donkey anti-Goat IgG Secondary Antibody</w:t>
            </w:r>
          </w:p>
        </w:tc>
        <w:tc>
          <w:tcPr>
            <w:tcW w:w="2790" w:type="dxa"/>
            <w:shd w:val="clear" w:color="auto" w:fill="auto"/>
          </w:tcPr>
          <w:p w14:paraId="48A0DB08" w14:textId="56F7AC0E" w:rsidR="007B4637" w:rsidRPr="002E752C" w:rsidRDefault="00970995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LI-COR Bioscience</w:t>
            </w:r>
          </w:p>
        </w:tc>
        <w:tc>
          <w:tcPr>
            <w:tcW w:w="4401" w:type="dxa"/>
            <w:shd w:val="clear" w:color="auto" w:fill="auto"/>
          </w:tcPr>
          <w:p w14:paraId="5DFF9B85" w14:textId="0C384C62" w:rsidR="007B4637" w:rsidRPr="002E752C" w:rsidRDefault="009860A5" w:rsidP="008245C4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926-32214, RRID:AB_621846</w:t>
            </w:r>
          </w:p>
        </w:tc>
      </w:tr>
      <w:tr w:rsidR="00970995" w:rsidRPr="003C67F3" w14:paraId="135D617B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2D848BEE" w14:textId="5E2C90A0" w:rsidR="00970995" w:rsidRPr="000748A6" w:rsidRDefault="009860A5" w:rsidP="780CA699">
            <w:pPr>
              <w:tabs>
                <w:tab w:val="left" w:pos="1525"/>
              </w:tabs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0748A6">
              <w:rPr>
                <w:rFonts w:ascii="Arial" w:hAnsi="Arial" w:cs="Arial"/>
                <w:sz w:val="21"/>
                <w:szCs w:val="21"/>
              </w:rPr>
              <w:t>IRDye</w:t>
            </w:r>
            <w:proofErr w:type="spellEnd"/>
            <w:r w:rsidRPr="000748A6">
              <w:rPr>
                <w:rFonts w:ascii="Arial" w:hAnsi="Arial" w:cs="Arial"/>
                <w:sz w:val="21"/>
                <w:szCs w:val="21"/>
              </w:rPr>
              <w:t>® 680RD Donkey anti-Rabbit IgG Secondary Antibody</w:t>
            </w:r>
          </w:p>
        </w:tc>
        <w:tc>
          <w:tcPr>
            <w:tcW w:w="2790" w:type="dxa"/>
            <w:shd w:val="clear" w:color="auto" w:fill="auto"/>
          </w:tcPr>
          <w:p w14:paraId="50F8ED45" w14:textId="0CFAD69A" w:rsidR="00970995" w:rsidRPr="000748A6" w:rsidRDefault="00970995" w:rsidP="008245C4">
            <w:pPr>
              <w:rPr>
                <w:rFonts w:ascii="Arial" w:hAnsi="Arial" w:cs="Arial"/>
                <w:sz w:val="21"/>
                <w:szCs w:val="21"/>
              </w:rPr>
            </w:pPr>
            <w:r w:rsidRPr="000748A6">
              <w:rPr>
                <w:rFonts w:ascii="Arial" w:hAnsi="Arial" w:cs="Arial"/>
                <w:sz w:val="21"/>
                <w:szCs w:val="21"/>
              </w:rPr>
              <w:t>LI-COR Bioscience</w:t>
            </w:r>
          </w:p>
        </w:tc>
        <w:tc>
          <w:tcPr>
            <w:tcW w:w="4401" w:type="dxa"/>
            <w:shd w:val="clear" w:color="auto" w:fill="auto"/>
          </w:tcPr>
          <w:p w14:paraId="78B358AA" w14:textId="7D2BEB62" w:rsidR="00970995" w:rsidRPr="000748A6" w:rsidRDefault="009860A5" w:rsidP="008245C4">
            <w:pPr>
              <w:rPr>
                <w:rFonts w:ascii="Arial" w:hAnsi="Arial" w:cs="Arial"/>
                <w:sz w:val="21"/>
                <w:szCs w:val="21"/>
              </w:rPr>
            </w:pPr>
            <w:r w:rsidRPr="000748A6">
              <w:rPr>
                <w:rFonts w:ascii="Arial" w:hAnsi="Arial" w:cs="Arial"/>
                <w:sz w:val="21"/>
                <w:szCs w:val="21"/>
              </w:rPr>
              <w:t>Cat# 926-68073, RRID:AB_10954442</w:t>
            </w:r>
          </w:p>
        </w:tc>
      </w:tr>
      <w:tr w:rsidR="00364AE7" w:rsidRPr="00AC37F0" w14:paraId="7CFBACCA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7BE3F031" w14:textId="51737430" w:rsidR="00364AE7" w:rsidRDefault="00364AE7" w:rsidP="00353E2D">
            <w:pP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Donkey</w:t>
            </w:r>
            <w:r w:rsidRPr="000748A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anti-guinea pig </w:t>
            </w:r>
            <w:r w:rsidRPr="002E752C">
              <w:rPr>
                <w:rFonts w:ascii="Arial" w:hAnsi="Arial" w:cs="Arial"/>
                <w:sz w:val="20"/>
                <w:szCs w:val="20"/>
              </w:rPr>
              <w:t>IgG Secondary Antibody</w:t>
            </w:r>
            <w:r w:rsidRPr="000748A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(Alexa Fluor-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647</w:t>
            </w:r>
            <w:r w:rsidRPr="000748A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790" w:type="dxa"/>
            <w:shd w:val="clear" w:color="auto" w:fill="auto"/>
          </w:tcPr>
          <w:p w14:paraId="1FEFAA3D" w14:textId="56A7E2A9" w:rsidR="00811C59" w:rsidRPr="00E924C0" w:rsidRDefault="00811C59" w:rsidP="00811C59">
            <w:pPr>
              <w:rPr>
                <w:rFonts w:ascii="Arial" w:hAnsi="Arial" w:cs="Arial"/>
                <w:sz w:val="21"/>
                <w:szCs w:val="21"/>
              </w:rPr>
            </w:pPr>
            <w:r w:rsidRPr="00E924C0">
              <w:rPr>
                <w:rFonts w:ascii="Arial" w:hAnsi="Arial" w:cs="Arial"/>
                <w:color w:val="202E22"/>
                <w:sz w:val="21"/>
                <w:szCs w:val="21"/>
                <w:shd w:val="clear" w:color="auto" w:fill="FFFFFF"/>
              </w:rPr>
              <w:t>Jackson</w:t>
            </w:r>
            <w:r w:rsidR="00FB34EF" w:rsidRPr="00E924C0">
              <w:rPr>
                <w:rFonts w:ascii="Arial" w:hAnsi="Arial" w:cs="Arial"/>
                <w:color w:val="202E22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E924C0">
              <w:rPr>
                <w:rFonts w:ascii="Arial" w:hAnsi="Arial" w:cs="Arial"/>
                <w:color w:val="202E22"/>
                <w:sz w:val="21"/>
                <w:szCs w:val="21"/>
                <w:shd w:val="clear" w:color="auto" w:fill="FFFFFF"/>
              </w:rPr>
              <w:t>ImmunoResearch</w:t>
            </w:r>
            <w:proofErr w:type="spellEnd"/>
            <w:r w:rsidRPr="00E924C0">
              <w:rPr>
                <w:rFonts w:ascii="Arial" w:hAnsi="Arial" w:cs="Arial"/>
                <w:color w:val="202E22"/>
                <w:sz w:val="21"/>
                <w:szCs w:val="21"/>
                <w:shd w:val="clear" w:color="auto" w:fill="FFFFFF"/>
              </w:rPr>
              <w:t xml:space="preserve"> Laboratories, Inc</w:t>
            </w:r>
          </w:p>
          <w:p w14:paraId="72828680" w14:textId="77777777" w:rsidR="00364AE7" w:rsidRPr="00E924C0" w:rsidRDefault="00364AE7" w:rsidP="000748A6">
            <w:pP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01" w:type="dxa"/>
            <w:shd w:val="clear" w:color="auto" w:fill="auto"/>
          </w:tcPr>
          <w:p w14:paraId="58B43ACF" w14:textId="28F6259C" w:rsidR="002504BD" w:rsidRPr="00E924C0" w:rsidRDefault="00AB006C" w:rsidP="002504BD">
            <w:pPr>
              <w:pStyle w:val="Heading4"/>
              <w:shd w:val="clear" w:color="auto" w:fill="FFFFFF"/>
              <w:spacing w:before="0" w:after="150" w:line="312" w:lineRule="atLeast"/>
              <w:outlineLvl w:val="3"/>
              <w:rPr>
                <w:rFonts w:ascii="Arial" w:hAnsi="Arial" w:cs="Arial"/>
                <w:i w:val="0"/>
                <w:iCs w:val="0"/>
                <w:color w:val="000000" w:themeColor="text1"/>
                <w:sz w:val="21"/>
                <w:szCs w:val="21"/>
              </w:rPr>
            </w:pPr>
            <w:r w:rsidRPr="00E924C0">
              <w:rPr>
                <w:rStyle w:val="Strong"/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</w:rPr>
              <w:t>Ca</w:t>
            </w:r>
            <w:r w:rsidR="00116669" w:rsidRPr="00E924C0">
              <w:rPr>
                <w:rStyle w:val="Strong"/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</w:rPr>
              <w:t>t</w:t>
            </w:r>
            <w:r w:rsidR="00AC37F0" w:rsidRPr="00E924C0">
              <w:rPr>
                <w:rStyle w:val="Strong"/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</w:rPr>
              <w:t xml:space="preserve"># 706-605-148, </w:t>
            </w:r>
            <w:r w:rsidR="002504BD" w:rsidRPr="00E924C0">
              <w:rPr>
                <w:rStyle w:val="Strong"/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</w:rPr>
              <w:t>RRID:</w:t>
            </w:r>
            <w:r w:rsidR="002504BD" w:rsidRPr="00E924C0">
              <w:rPr>
                <w:rFonts w:ascii="Arial" w:hAnsi="Arial" w:cs="Arial"/>
                <w:i w:val="0"/>
                <w:iCs w:val="0"/>
                <w:color w:val="000000" w:themeColor="text1"/>
                <w:sz w:val="21"/>
                <w:szCs w:val="21"/>
              </w:rPr>
              <w:t> AB_2340476</w:t>
            </w:r>
          </w:p>
          <w:p w14:paraId="146EE2B3" w14:textId="77777777" w:rsidR="00364AE7" w:rsidRPr="00E924C0" w:rsidRDefault="00364AE7" w:rsidP="000748A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B2D78" w:rsidRPr="003C67F3" w14:paraId="34E05BE1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556FE4EF" w14:textId="04657EFA" w:rsidR="006B2D78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Donkey</w:t>
            </w:r>
            <w:r w:rsidRPr="000748A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anti-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goat</w:t>
            </w:r>
            <w:r w:rsidRPr="000748A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2E752C">
              <w:rPr>
                <w:rFonts w:ascii="Arial" w:hAnsi="Arial" w:cs="Arial"/>
                <w:sz w:val="20"/>
                <w:szCs w:val="20"/>
              </w:rPr>
              <w:t>IgG Secondary Antibody</w:t>
            </w:r>
            <w:r w:rsidRPr="000748A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(Alexa Fluor-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68</w:t>
            </w:r>
            <w:r w:rsidRPr="000748A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790" w:type="dxa"/>
            <w:shd w:val="clear" w:color="auto" w:fill="auto"/>
          </w:tcPr>
          <w:p w14:paraId="50C2369C" w14:textId="77777777" w:rsidR="006B2D78" w:rsidRPr="00E924C0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924C0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Thermo Fisher Scientific</w:t>
            </w:r>
          </w:p>
          <w:p w14:paraId="40AE94EB" w14:textId="77777777" w:rsidR="006B2D78" w:rsidRPr="00E924C0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01" w:type="dxa"/>
            <w:shd w:val="clear" w:color="auto" w:fill="auto"/>
          </w:tcPr>
          <w:p w14:paraId="6EDDAB03" w14:textId="3320FDFB" w:rsidR="00C76FCA" w:rsidRDefault="00AA5E21" w:rsidP="00C76FCA">
            <w:r w:rsidRPr="00E924C0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Cat# </w:t>
            </w:r>
            <w:r w:rsidRPr="00E924C0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A</w:t>
            </w:r>
            <w:r w:rsidR="0070142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11057</w:t>
            </w:r>
            <w:r w:rsidRPr="00E924C0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, </w:t>
            </w:r>
            <w:r w:rsidRPr="00E924C0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RRID:</w:t>
            </w:r>
            <w:r w:rsidRPr="00E924C0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  <w:r w:rsidRPr="00E924C0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AB_</w:t>
            </w:r>
            <w:r w:rsidR="00C76FCA">
              <w:rPr>
                <w:rFonts w:ascii="Helvetica Neue" w:hAnsi="Helvetica Neue"/>
                <w:color w:val="222222"/>
                <w:sz w:val="21"/>
                <w:szCs w:val="21"/>
                <w:shd w:val="clear" w:color="auto" w:fill="FFFFFF"/>
              </w:rPr>
              <w:t xml:space="preserve"> 2534104</w:t>
            </w:r>
          </w:p>
          <w:p w14:paraId="0493CB06" w14:textId="48F67CDD" w:rsidR="006B2D78" w:rsidRPr="00E924C0" w:rsidRDefault="006B2D78" w:rsidP="00AA5E21">
            <w:pP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</w:p>
        </w:tc>
      </w:tr>
      <w:tr w:rsidR="006B2D78" w:rsidRPr="003C67F3" w14:paraId="108808FB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3256E66D" w14:textId="0A22AD93" w:rsidR="006B2D78" w:rsidRPr="00672B9A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2B9A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Donkey anti-rabbit </w:t>
            </w:r>
            <w:r w:rsidRPr="00672B9A">
              <w:rPr>
                <w:rFonts w:ascii="Arial" w:hAnsi="Arial" w:cs="Arial"/>
                <w:color w:val="000000" w:themeColor="text1"/>
                <w:sz w:val="20"/>
                <w:szCs w:val="20"/>
              </w:rPr>
              <w:t>IgG Secondary Antibody</w:t>
            </w:r>
            <w:r w:rsidRPr="00672B9A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(Alexa Fluor-647)</w:t>
            </w:r>
          </w:p>
        </w:tc>
        <w:tc>
          <w:tcPr>
            <w:tcW w:w="2790" w:type="dxa"/>
            <w:shd w:val="clear" w:color="auto" w:fill="auto"/>
          </w:tcPr>
          <w:p w14:paraId="3C51A6E4" w14:textId="77777777" w:rsidR="006B2D78" w:rsidRPr="00672B9A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2B9A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Thermo Fisher Scientific</w:t>
            </w:r>
          </w:p>
          <w:p w14:paraId="4AD2B1AC" w14:textId="77777777" w:rsidR="006B2D78" w:rsidRPr="00672B9A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401" w:type="dxa"/>
            <w:shd w:val="clear" w:color="auto" w:fill="auto"/>
          </w:tcPr>
          <w:p w14:paraId="3461B3F1" w14:textId="6E3EAFE7" w:rsidR="006B2D78" w:rsidRPr="00672B9A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2B9A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Cat# A31573</w:t>
            </w:r>
            <w:r w:rsidRPr="00672B9A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Pr="00672B9A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RRID</w:t>
            </w:r>
            <w:r w:rsidRPr="00672B9A">
              <w:rPr>
                <w:rStyle w:val="Strong"/>
                <w:rFonts w:ascii="Arial" w:hAnsi="Arial" w:cs="Arial"/>
                <w:color w:val="000000" w:themeColor="text1"/>
                <w:sz w:val="21"/>
                <w:szCs w:val="21"/>
              </w:rPr>
              <w:t>:</w:t>
            </w:r>
            <w:r w:rsidRPr="00672B9A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  <w:r w:rsidRPr="00672B9A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AB_2536183</w:t>
            </w:r>
          </w:p>
          <w:p w14:paraId="0FF6F7AB" w14:textId="2340FD0B" w:rsidR="006B2D78" w:rsidRPr="00672B9A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B2D78" w:rsidRPr="003C67F3" w14:paraId="0182EDBA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63C8AFEE" w14:textId="410768A7" w:rsidR="006B2D78" w:rsidRPr="000748A6" w:rsidRDefault="006B2D78" w:rsidP="006B2D7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1"/>
                <w:szCs w:val="21"/>
                <w:highlight w:val="yellow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D</w:t>
            </w:r>
            <w:r w:rsidRPr="000748A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onkey anti-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mouse </w:t>
            </w:r>
            <w:r w:rsidRPr="002E752C">
              <w:rPr>
                <w:rFonts w:ascii="Arial" w:hAnsi="Arial" w:cs="Arial"/>
                <w:sz w:val="20"/>
                <w:szCs w:val="20"/>
              </w:rPr>
              <w:t>IgG Secondary Antibody</w:t>
            </w:r>
            <w:r w:rsidRPr="000748A6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(Alexa Fluor-488)</w:t>
            </w:r>
          </w:p>
        </w:tc>
        <w:tc>
          <w:tcPr>
            <w:tcW w:w="2790" w:type="dxa"/>
            <w:shd w:val="clear" w:color="auto" w:fill="auto"/>
          </w:tcPr>
          <w:p w14:paraId="29066F02" w14:textId="77777777" w:rsidR="006B2D78" w:rsidRPr="00E924C0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924C0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Thermo Fisher Scientific</w:t>
            </w:r>
          </w:p>
          <w:p w14:paraId="25123AAB" w14:textId="77777777" w:rsidR="006B2D78" w:rsidRPr="00E924C0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401" w:type="dxa"/>
            <w:shd w:val="clear" w:color="auto" w:fill="auto"/>
          </w:tcPr>
          <w:p w14:paraId="121EA68C" w14:textId="2BAB56B3" w:rsidR="006B2D78" w:rsidRPr="00E924C0" w:rsidRDefault="006B2D78" w:rsidP="006B2D78">
            <w:pPr>
              <w:rPr>
                <w:rFonts w:ascii="Arial" w:hAnsi="Arial" w:cs="Arial"/>
                <w:sz w:val="21"/>
                <w:szCs w:val="21"/>
              </w:rPr>
            </w:pPr>
            <w:r w:rsidRPr="00E924C0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Cat# </w:t>
            </w:r>
            <w:r w:rsidRPr="00E924C0">
              <w:rPr>
                <w:rFonts w:ascii="Arial" w:hAnsi="Arial" w:cs="Arial"/>
                <w:sz w:val="21"/>
                <w:szCs w:val="21"/>
              </w:rPr>
              <w:t>A-21202</w:t>
            </w:r>
            <w:r w:rsidRPr="00E924C0">
              <w:rPr>
                <w:rStyle w:val="Strong"/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, </w:t>
            </w:r>
            <w:r w:rsidRPr="00E924C0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RRID</w:t>
            </w:r>
            <w:r w:rsidRPr="00E924C0">
              <w:rPr>
                <w:rStyle w:val="Strong"/>
                <w:rFonts w:ascii="Arial" w:hAnsi="Arial" w:cs="Arial"/>
                <w:color w:val="000000" w:themeColor="text1"/>
                <w:sz w:val="21"/>
                <w:szCs w:val="21"/>
              </w:rPr>
              <w:t>:</w:t>
            </w:r>
            <w:r w:rsidRPr="00E924C0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  <w:r w:rsidRPr="00E924C0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AB_141607</w:t>
            </w:r>
          </w:p>
          <w:p w14:paraId="4761799A" w14:textId="3CE80241" w:rsidR="006B2D78" w:rsidRPr="00E924C0" w:rsidRDefault="006B2D78" w:rsidP="006B2D78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B2D78" w:rsidRPr="003C67F3" w14:paraId="568AB87D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0F61007F" w14:textId="5960EDA6" w:rsidR="006B2D78" w:rsidRPr="00A622AA" w:rsidRDefault="006B2D78" w:rsidP="006B2D78">
            <w:pPr>
              <w:rPr>
                <w:rFonts w:ascii="Arial" w:hAnsi="Arial" w:cs="Arial"/>
                <w:sz w:val="21"/>
                <w:szCs w:val="21"/>
              </w:rPr>
            </w:pPr>
            <w:r w:rsidRPr="00103A10">
              <w:rPr>
                <w:rFonts w:ascii="Arial" w:hAnsi="Arial" w:cs="Arial"/>
                <w:color w:val="222222"/>
                <w:sz w:val="21"/>
                <w:szCs w:val="21"/>
              </w:rPr>
              <w:t>Mouse-on-Mouse IgG Blocking Solution</w:t>
            </w:r>
          </w:p>
        </w:tc>
        <w:tc>
          <w:tcPr>
            <w:tcW w:w="2790" w:type="dxa"/>
            <w:shd w:val="clear" w:color="auto" w:fill="auto"/>
          </w:tcPr>
          <w:p w14:paraId="3A6A117F" w14:textId="77777777" w:rsidR="006B2D78" w:rsidRDefault="006B2D78" w:rsidP="006B2D78">
            <w:r>
              <w:rPr>
                <w:rFonts w:ascii="Helvetica Neue" w:hAnsi="Helvetica Neue"/>
                <w:color w:val="000000"/>
                <w:sz w:val="23"/>
                <w:szCs w:val="23"/>
                <w:shd w:val="clear" w:color="auto" w:fill="FFFFFF"/>
              </w:rPr>
              <w:t>Vector Laboratories</w:t>
            </w:r>
          </w:p>
          <w:p w14:paraId="175CC0DC" w14:textId="77777777" w:rsidR="006B2D78" w:rsidRPr="000748A6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401" w:type="dxa"/>
            <w:shd w:val="clear" w:color="auto" w:fill="auto"/>
          </w:tcPr>
          <w:p w14:paraId="06D1D810" w14:textId="77777777" w:rsidR="006B2D78" w:rsidRDefault="006B2D78" w:rsidP="006B2D78">
            <w:r w:rsidRPr="000748A6">
              <w:rPr>
                <w:rFonts w:ascii="Arial" w:hAnsi="Arial" w:cs="Arial"/>
                <w:sz w:val="21"/>
                <w:szCs w:val="21"/>
              </w:rPr>
              <w:t xml:space="preserve">Cat# </w:t>
            </w:r>
            <w:r>
              <w:rPr>
                <w:rStyle w:val="catalog-number"/>
                <w:rFonts w:ascii="Helvetica Neue" w:hAnsi="Helvetica Neue"/>
                <w:color w:val="000000"/>
                <w:sz w:val="23"/>
                <w:szCs w:val="23"/>
              </w:rPr>
              <w:t>MKB-2213-1</w:t>
            </w:r>
            <w:r>
              <w:rPr>
                <w:rStyle w:val="apple-converted-space"/>
                <w:rFonts w:ascii="Helvetica Neue" w:hAnsi="Helvetica Neue"/>
                <w:color w:val="000000"/>
                <w:sz w:val="23"/>
                <w:szCs w:val="23"/>
                <w:shd w:val="clear" w:color="auto" w:fill="FFFFFF"/>
              </w:rPr>
              <w:t> </w:t>
            </w:r>
          </w:p>
          <w:p w14:paraId="5C5F7EA7" w14:textId="3B5A9855" w:rsidR="006B2D78" w:rsidRPr="000748A6" w:rsidRDefault="006B2D78" w:rsidP="006B2D7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6B2D78" w:rsidRPr="003C67F3" w14:paraId="685EF91B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2D316719" w14:textId="533BBC96" w:rsidR="006B2D78" w:rsidRPr="00D71A7C" w:rsidRDefault="006B2D78" w:rsidP="006B2D78">
            <w:pPr>
              <w:pStyle w:val="Heading2"/>
              <w:spacing w:before="0" w:beforeAutospacing="0"/>
              <w:outlineLvl w:val="1"/>
              <w:rPr>
                <w:rFonts w:ascii="Arial" w:hAnsi="Arial" w:cs="Arial"/>
                <w:b w:val="0"/>
                <w:bCs w:val="0"/>
                <w:color w:val="1E2025"/>
                <w:sz w:val="21"/>
                <w:szCs w:val="21"/>
              </w:rPr>
            </w:pPr>
            <w:r w:rsidRPr="00D71A7C">
              <w:rPr>
                <w:rFonts w:ascii="Arial" w:hAnsi="Arial" w:cs="Arial"/>
                <w:b w:val="0"/>
                <w:bCs w:val="0"/>
                <w:color w:val="1E2025"/>
                <w:sz w:val="21"/>
                <w:szCs w:val="21"/>
              </w:rPr>
              <w:t xml:space="preserve">Vector® </w:t>
            </w:r>
            <w:proofErr w:type="spellStart"/>
            <w:r w:rsidRPr="00D71A7C">
              <w:rPr>
                <w:rFonts w:ascii="Arial" w:hAnsi="Arial" w:cs="Arial"/>
                <w:b w:val="0"/>
                <w:bCs w:val="0"/>
                <w:color w:val="1E2025"/>
                <w:sz w:val="21"/>
                <w:szCs w:val="21"/>
              </w:rPr>
              <w:t>NovaRED</w:t>
            </w:r>
            <w:proofErr w:type="spellEnd"/>
            <w:r w:rsidRPr="00D71A7C">
              <w:rPr>
                <w:rFonts w:ascii="Arial" w:hAnsi="Arial" w:cs="Arial"/>
                <w:b w:val="0"/>
                <w:bCs w:val="0"/>
                <w:color w:val="1E2025"/>
                <w:sz w:val="21"/>
                <w:szCs w:val="21"/>
              </w:rPr>
              <w:t>™ Substrate Kit, Peroxidase</w:t>
            </w:r>
          </w:p>
        </w:tc>
        <w:tc>
          <w:tcPr>
            <w:tcW w:w="2790" w:type="dxa"/>
            <w:shd w:val="clear" w:color="auto" w:fill="auto"/>
          </w:tcPr>
          <w:p w14:paraId="2912FEC3" w14:textId="77777777" w:rsidR="006B2D78" w:rsidRDefault="006B2D78" w:rsidP="006B2D78">
            <w:r>
              <w:rPr>
                <w:rFonts w:ascii="Helvetica Neue" w:hAnsi="Helvetica Neue"/>
                <w:color w:val="000000"/>
                <w:sz w:val="23"/>
                <w:szCs w:val="23"/>
                <w:shd w:val="clear" w:color="auto" w:fill="FFFFFF"/>
              </w:rPr>
              <w:t>Vector Laboratories</w:t>
            </w:r>
          </w:p>
          <w:p w14:paraId="5B4D0139" w14:textId="77777777" w:rsidR="006B2D78" w:rsidRDefault="006B2D78" w:rsidP="006B2D78">
            <w:pPr>
              <w:rPr>
                <w:rFonts w:ascii="Helvetica Neue" w:hAnsi="Helvetica Neue"/>
                <w:color w:val="00000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401" w:type="dxa"/>
            <w:shd w:val="clear" w:color="auto" w:fill="auto"/>
          </w:tcPr>
          <w:p w14:paraId="44196034" w14:textId="4F5209C2" w:rsidR="006B2D78" w:rsidRDefault="006B2D78" w:rsidP="006B2D78">
            <w:r w:rsidRPr="000748A6">
              <w:rPr>
                <w:rFonts w:ascii="Arial" w:hAnsi="Arial" w:cs="Arial"/>
                <w:sz w:val="21"/>
                <w:szCs w:val="21"/>
              </w:rPr>
              <w:t xml:space="preserve">Cat# </w:t>
            </w:r>
            <w:r>
              <w:rPr>
                <w:rFonts w:ascii="Helvetica Neue" w:hAnsi="Helvetica Neue"/>
                <w:color w:val="1E2025"/>
                <w:sz w:val="23"/>
                <w:szCs w:val="23"/>
                <w:shd w:val="clear" w:color="auto" w:fill="FFFFFF"/>
              </w:rPr>
              <w:t>SK-4800</w:t>
            </w:r>
          </w:p>
          <w:p w14:paraId="3434CB10" w14:textId="77777777" w:rsidR="006B2D78" w:rsidRPr="000748A6" w:rsidRDefault="006B2D78" w:rsidP="006B2D78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B2D78" w:rsidRPr="003C67F3" w14:paraId="1A314969" w14:textId="77777777" w:rsidTr="364CF8B3">
        <w:trPr>
          <w:cantSplit/>
          <w:trHeight w:val="259"/>
        </w:trPr>
        <w:tc>
          <w:tcPr>
            <w:tcW w:w="9801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37823B7F" w14:textId="39927F2E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lastRenderedPageBreak/>
              <w:t xml:space="preserve">Bacterial and virus strains </w:t>
            </w:r>
          </w:p>
        </w:tc>
      </w:tr>
      <w:tr w:rsidR="006B2D78" w:rsidRPr="003C67F3" w14:paraId="6141E8F2" w14:textId="6891B28D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1B27CF21" w14:textId="0E4247AF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 xml:space="preserve">adenovirus expressing human SERCA2b </w:t>
            </w:r>
          </w:p>
        </w:tc>
        <w:tc>
          <w:tcPr>
            <w:tcW w:w="2790" w:type="dxa"/>
            <w:shd w:val="clear" w:color="auto" w:fill="auto"/>
          </w:tcPr>
          <w:p w14:paraId="387BB7CB" w14:textId="7A4FEEC4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Gift from Dr. Umut Ozcan, Harvard Medical School</w:t>
            </w:r>
          </w:p>
        </w:tc>
        <w:tc>
          <w:tcPr>
            <w:tcW w:w="4401" w:type="dxa"/>
            <w:shd w:val="clear" w:color="auto" w:fill="auto"/>
          </w:tcPr>
          <w:p w14:paraId="7D46C826" w14:textId="5CE31DA0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B2D78" w:rsidRPr="003C67F3" w14:paraId="2CFCF9FC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0169BF4A" w14:textId="2CC1BFDA" w:rsidR="006B2D78" w:rsidRPr="002E752C" w:rsidRDefault="006B2D78" w:rsidP="006B2D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adenovirus expressing RIP-D4ER Cameleon probe</w:t>
            </w:r>
          </w:p>
        </w:tc>
        <w:tc>
          <w:tcPr>
            <w:tcW w:w="2790" w:type="dxa"/>
            <w:shd w:val="clear" w:color="auto" w:fill="auto"/>
          </w:tcPr>
          <w:p w14:paraId="69BCC6DB" w14:textId="7777777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Gift from Dr. Richard Benninger, University of Colorado</w:t>
            </w:r>
          </w:p>
          <w:p w14:paraId="50DC354D" w14:textId="0A25ADC8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Greotti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  <w:tc>
          <w:tcPr>
            <w:tcW w:w="4401" w:type="dxa"/>
            <w:shd w:val="clear" w:color="auto" w:fill="auto"/>
          </w:tcPr>
          <w:p w14:paraId="2AF5A663" w14:textId="2B84CE39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6B2D78" w:rsidRPr="003C67F3" w14:paraId="30B7F06D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301017A2" w14:textId="4D5C5370" w:rsidR="006B2D78" w:rsidRPr="002E752C" w:rsidRDefault="006B2D78" w:rsidP="006B2D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 xml:space="preserve">Adenovirus expressing RIP-GCaMP6s </w:t>
            </w:r>
          </w:p>
        </w:tc>
        <w:tc>
          <w:tcPr>
            <w:tcW w:w="2790" w:type="dxa"/>
            <w:shd w:val="clear" w:color="auto" w:fill="auto"/>
          </w:tcPr>
          <w:p w14:paraId="746766C8" w14:textId="2D1FC3F4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VectorBuilder</w:t>
            </w:r>
            <w:proofErr w:type="spellEnd"/>
          </w:p>
        </w:tc>
        <w:tc>
          <w:tcPr>
            <w:tcW w:w="4401" w:type="dxa"/>
            <w:shd w:val="clear" w:color="auto" w:fill="auto"/>
          </w:tcPr>
          <w:p w14:paraId="3DDF0B0E" w14:textId="2ABC76A6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B2D78" w:rsidRPr="003C67F3" w14:paraId="2F036395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02278D6" w14:textId="1B2087E3" w:rsidR="006B2D78" w:rsidRPr="002E752C" w:rsidRDefault="006B2D78" w:rsidP="006B2D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582A1EE" w14:textId="4A09D12D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F8AE86D" w14:textId="75AA90A6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2D78" w:rsidRPr="004A1B42" w14:paraId="64CC6502" w14:textId="77777777" w:rsidTr="364CF8B3">
        <w:trPr>
          <w:cantSplit/>
          <w:trHeight w:val="259"/>
        </w:trPr>
        <w:tc>
          <w:tcPr>
            <w:tcW w:w="9801" w:type="dxa"/>
            <w:gridSpan w:val="3"/>
            <w:tcBorders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63984CEF" w14:textId="5BC634A1" w:rsidR="006B2D78" w:rsidRPr="002E752C" w:rsidRDefault="006B2D78" w:rsidP="006B2D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</w:tr>
      <w:tr w:rsidR="006B2D78" w:rsidRPr="004A1B42" w14:paraId="05C34C17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181172DC" w14:textId="59BE246E" w:rsidR="006B2D78" w:rsidRPr="002E752C" w:rsidRDefault="006B2D78" w:rsidP="006B2D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Human donor islets</w:t>
            </w:r>
          </w:p>
        </w:tc>
        <w:tc>
          <w:tcPr>
            <w:tcW w:w="2790" w:type="dxa"/>
            <w:shd w:val="clear" w:color="auto" w:fill="auto"/>
          </w:tcPr>
          <w:p w14:paraId="70701C37" w14:textId="6E887C3B" w:rsidR="006B2D78" w:rsidRPr="002E752C" w:rsidRDefault="006B2D78" w:rsidP="006B2D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364CF8B3">
              <w:rPr>
                <w:rFonts w:ascii="Arial" w:hAnsi="Arial" w:cs="Arial"/>
                <w:sz w:val="20"/>
                <w:szCs w:val="20"/>
              </w:rPr>
              <w:t>See Supplemental Table S2</w:t>
            </w:r>
          </w:p>
        </w:tc>
        <w:tc>
          <w:tcPr>
            <w:tcW w:w="4401" w:type="dxa"/>
            <w:shd w:val="clear" w:color="auto" w:fill="auto"/>
          </w:tcPr>
          <w:p w14:paraId="17F74FF6" w14:textId="0512CF56" w:rsidR="006B2D78" w:rsidRPr="002E752C" w:rsidRDefault="006B2D78" w:rsidP="006B2D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364CF8B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B2D78" w:rsidRPr="004A1B42" w14:paraId="1414F1E7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61D7E82F" w14:textId="77777777" w:rsidR="006B2D78" w:rsidRPr="002E752C" w:rsidRDefault="006B2D78" w:rsidP="006B2D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32F35108" w14:textId="77777777" w:rsidR="006B2D78" w:rsidRPr="002E752C" w:rsidRDefault="006B2D78" w:rsidP="006B2D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401" w:type="dxa"/>
            <w:shd w:val="clear" w:color="auto" w:fill="auto"/>
          </w:tcPr>
          <w:p w14:paraId="3B786058" w14:textId="77777777" w:rsidR="006B2D78" w:rsidRPr="002E752C" w:rsidRDefault="006B2D78" w:rsidP="006B2D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2D78" w:rsidRPr="003C67F3" w14:paraId="418A55B7" w14:textId="77777777" w:rsidTr="364CF8B3">
        <w:trPr>
          <w:cantSplit/>
          <w:trHeight w:val="259"/>
        </w:trPr>
        <w:tc>
          <w:tcPr>
            <w:tcW w:w="9801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3916FA3A" w14:textId="5FED9B2B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6B2D78" w:rsidRPr="003C67F3" w14:paraId="34989EDD" w14:textId="668D9342" w:rsidTr="364CF8B3">
        <w:trPr>
          <w:cantSplit/>
          <w:trHeight w:val="259"/>
        </w:trPr>
        <w:tc>
          <w:tcPr>
            <w:tcW w:w="261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22806C5" w14:textId="3713CE6E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Insulin (regular, short-acting)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057494E" w14:textId="0DE32908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Novo Nordisk</w:t>
            </w:r>
          </w:p>
        </w:tc>
        <w:tc>
          <w:tcPr>
            <w:tcW w:w="440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FA4189F" w14:textId="5EA9CDEE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 xml:space="preserve">NC0769896 </w:t>
            </w:r>
          </w:p>
        </w:tc>
      </w:tr>
      <w:tr w:rsidR="006B2D78" w:rsidRPr="003C67F3" w14:paraId="1B289D95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5E136252" w14:textId="51C4A71A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D-Glucose</w:t>
            </w:r>
          </w:p>
        </w:tc>
        <w:tc>
          <w:tcPr>
            <w:tcW w:w="2790" w:type="dxa"/>
            <w:shd w:val="clear" w:color="auto" w:fill="auto"/>
          </w:tcPr>
          <w:p w14:paraId="28AFBC0E" w14:textId="68646240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4401" w:type="dxa"/>
            <w:shd w:val="clear" w:color="auto" w:fill="auto"/>
          </w:tcPr>
          <w:p w14:paraId="78CE3DDF" w14:textId="7A531873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G7528</w:t>
            </w:r>
          </w:p>
        </w:tc>
      </w:tr>
      <w:tr w:rsidR="006B2D78" w:rsidRPr="003C67F3" w14:paraId="672BC6FA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245E7C8" w14:textId="13688876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Brefeldin A (BFA)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ED99A47" w14:textId="5A9A5316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D007F99" w14:textId="56590946" w:rsidR="006B2D78" w:rsidRPr="002E752C" w:rsidRDefault="006B2D78" w:rsidP="006B2D78">
            <w:pPr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B6542</w:t>
            </w:r>
          </w:p>
        </w:tc>
      </w:tr>
      <w:tr w:rsidR="006B2D78" w:rsidRPr="003C67F3" w14:paraId="74492FE3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1201257" w14:textId="275C5C80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Palmitate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66C6222" w14:textId="6F1B64C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6FD739C" w14:textId="66FE9E92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P0500</w:t>
            </w:r>
          </w:p>
        </w:tc>
      </w:tr>
      <w:tr w:rsidR="006B2D78" w:rsidRPr="003C67F3" w14:paraId="25320B5A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6BF205C" w14:textId="5B792C92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Bovine aprotinin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D493DDD" w14:textId="3A388536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DD73C52" w14:textId="39FFE971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14716</w:t>
            </w:r>
          </w:p>
        </w:tc>
      </w:tr>
      <w:tr w:rsidR="006B2D78" w:rsidRPr="003C67F3" w14:paraId="63577B35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0031732" w14:textId="310DF0B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Cyclohexamide</w:t>
            </w:r>
            <w:proofErr w:type="spellEnd"/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19DDDB6" w14:textId="5154188E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04F7565" w14:textId="6186AC7D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C4859</w:t>
            </w:r>
          </w:p>
        </w:tc>
      </w:tr>
      <w:tr w:rsidR="006B2D78" w:rsidRPr="003C67F3" w14:paraId="3C3813F0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54A5921" w14:textId="7E79DB7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MG132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04A0243" w14:textId="2F092D94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2456B75" w14:textId="6D6F78DB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M7449</w:t>
            </w:r>
          </w:p>
        </w:tc>
      </w:tr>
      <w:tr w:rsidR="006B2D78" w:rsidRPr="003C67F3" w14:paraId="113F3A5E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E61AD04" w14:textId="03B6806C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RPMI1640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437403B" w14:textId="641F5BBF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6A7DFBE" w14:textId="4A68398B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11875-093</w:t>
            </w:r>
          </w:p>
        </w:tc>
      </w:tr>
      <w:tr w:rsidR="006B2D78" w:rsidRPr="003C67F3" w14:paraId="6D9AA3FA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6ABB3D0" w14:textId="595BDFB3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pERTKR-aminomethylcumarin</w:t>
            </w:r>
            <w:proofErr w:type="spellEnd"/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41DEC09" w14:textId="3C546D42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Peptide International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AF4D4F6" w14:textId="566516EF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MPR-3159-v</w:t>
            </w:r>
          </w:p>
        </w:tc>
      </w:tr>
      <w:tr w:rsidR="006B2D78" w:rsidRPr="003C67F3" w14:paraId="4F54AB94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0919A04" w14:textId="19C5843A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Aminomethylcumarin</w:t>
            </w:r>
            <w:proofErr w:type="spellEnd"/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CCE7062" w14:textId="2DC590CD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eastAsia="MS Gothic" w:hAnsi="Arial" w:cs="Arial"/>
                <w:sz w:val="20"/>
                <w:szCs w:val="20"/>
              </w:rPr>
              <w:t>Sigma Aldrich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6BA2CC8" w14:textId="2D23A771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A9891</w:t>
            </w:r>
          </w:p>
        </w:tc>
      </w:tr>
      <w:tr w:rsidR="006B2D78" w:rsidRPr="003C67F3" w14:paraId="7B0EBF69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3F70411" w14:textId="5B025291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N-p-</w:t>
            </w: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tosyl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>-L-phenylalanine chloromethyl ketone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663EAE0" w14:textId="73608FF9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2366008" w14:textId="05A233CB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T4376</w:t>
            </w:r>
          </w:p>
        </w:tc>
      </w:tr>
      <w:tr w:rsidR="006B2D78" w:rsidRPr="003C67F3" w14:paraId="0C7B51B2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C0F6B37" w14:textId="7777777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trans-</w:t>
            </w: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epoxysuccinyl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>-L-</w:t>
            </w: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leucylamido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>(4-guanidino) butane</w:t>
            </w:r>
          </w:p>
          <w:p w14:paraId="7FD21B4D" w14:textId="3AA9B848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A6E48FE" w14:textId="4D2C8394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3F30108" w14:textId="5E7FB03A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66701</w:t>
            </w:r>
          </w:p>
        </w:tc>
      </w:tr>
      <w:tr w:rsidR="006B2D78" w:rsidRPr="003C67F3" w14:paraId="28536F30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1F9DF92" w14:textId="63987909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Nα-</w:t>
            </w: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tosyl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>-L-lysine chloromethyl ketone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A02CFF0" w14:textId="1741BB8D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8EFF33D" w14:textId="4D2F5DB2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T7254</w:t>
            </w:r>
          </w:p>
        </w:tc>
      </w:tr>
      <w:tr w:rsidR="006B2D78" w:rsidRPr="003C67F3" w14:paraId="4764E8EC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3DD3A03" w14:textId="4B9A9523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7B2-CT peptide</w:t>
            </w:r>
            <w:r w:rsidRPr="002E752C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9075A0E" w14:textId="49933803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Gift from Dr. Iris Lindberg, University of Maryland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A16CA8A" w14:textId="282D2E40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B2D78" w:rsidRPr="003C67F3" w14:paraId="3AAEBAD1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54888F1" w14:textId="7E86795F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ProSAAS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>-CT peptide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ABA4BE8" w14:textId="6277E6E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Gift from Dr. Iris Lindberg, University of Maryland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7FEF29F" w14:textId="76EC8AAC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B2D78" w:rsidRPr="003C67F3" w14:paraId="236870DB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C41C3D5" w14:textId="6B90CD56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202AF66" w14:textId="2D2248F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C0FC0E9" w14:textId="1755F4CA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2D78" w:rsidRPr="003C67F3" w14:paraId="6AD23755" w14:textId="77777777" w:rsidTr="364CF8B3">
        <w:trPr>
          <w:cantSplit/>
          <w:trHeight w:val="259"/>
        </w:trPr>
        <w:tc>
          <w:tcPr>
            <w:tcW w:w="9801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5830FFCD" w14:textId="32845991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6B2D78" w:rsidRPr="003C67F3" w14:paraId="5E59A3CF" w14:textId="2ECD0F00" w:rsidTr="364CF8B3">
        <w:trPr>
          <w:cantSplit/>
          <w:trHeight w:val="259"/>
        </w:trPr>
        <w:tc>
          <w:tcPr>
            <w:tcW w:w="261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DA1AC3F" w14:textId="627210E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RNeasy Mini Kit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BC53A09" w14:textId="4CFF619B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440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850263D" w14:textId="7C50628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74136</w:t>
            </w:r>
          </w:p>
        </w:tc>
      </w:tr>
      <w:tr w:rsidR="006B2D78" w:rsidRPr="003C67F3" w14:paraId="5A0C5899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2FEE1B82" w14:textId="75F7487E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RNeasy Micro Kit</w:t>
            </w:r>
          </w:p>
        </w:tc>
        <w:tc>
          <w:tcPr>
            <w:tcW w:w="2790" w:type="dxa"/>
            <w:shd w:val="clear" w:color="auto" w:fill="auto"/>
          </w:tcPr>
          <w:p w14:paraId="5CA225DD" w14:textId="149CDA43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4401" w:type="dxa"/>
            <w:shd w:val="clear" w:color="auto" w:fill="auto"/>
          </w:tcPr>
          <w:p w14:paraId="53936EBE" w14:textId="76F47B4F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74034</w:t>
            </w:r>
          </w:p>
        </w:tc>
      </w:tr>
      <w:tr w:rsidR="006B2D78" w:rsidRPr="003C67F3" w14:paraId="47BD619D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26AFBCCD" w14:textId="48D74D7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DNeasy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 xml:space="preserve"> Blood and Tissue kit</w:t>
            </w:r>
          </w:p>
        </w:tc>
        <w:tc>
          <w:tcPr>
            <w:tcW w:w="2790" w:type="dxa"/>
            <w:shd w:val="clear" w:color="auto" w:fill="auto"/>
          </w:tcPr>
          <w:p w14:paraId="3EEAC86F" w14:textId="1C979AC1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4401" w:type="dxa"/>
            <w:shd w:val="clear" w:color="auto" w:fill="auto"/>
          </w:tcPr>
          <w:p w14:paraId="50181A7F" w14:textId="6F61DF53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69504</w:t>
            </w:r>
          </w:p>
        </w:tc>
      </w:tr>
      <w:tr w:rsidR="006B2D78" w:rsidRPr="003C67F3" w14:paraId="014890F6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75697F4" w14:textId="4C17EDFC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SensiFAST</w:t>
            </w:r>
            <w:r w:rsidRPr="002E752C">
              <w:rPr>
                <w:rFonts w:ascii="Arial" w:eastAsia="Symbol" w:hAnsi="Arial" w:cs="Arial"/>
                <w:sz w:val="20"/>
                <w:szCs w:val="20"/>
              </w:rPr>
              <w:t>Ô</w:t>
            </w:r>
            <w:r w:rsidRPr="002E752C">
              <w:rPr>
                <w:rFonts w:ascii="Arial" w:hAnsi="Arial" w:cs="Arial"/>
                <w:sz w:val="20"/>
                <w:szCs w:val="20"/>
              </w:rPr>
              <w:t>SYBR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 xml:space="preserve"> Lo-ROX kit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0105643" w14:textId="3AB16F98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Bioline</w:t>
            </w:r>
            <w:proofErr w:type="spellEnd"/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DCA3462" w14:textId="27A803EC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BIO-94020</w:t>
            </w:r>
          </w:p>
        </w:tc>
      </w:tr>
      <w:tr w:rsidR="006B2D78" w:rsidRPr="003C67F3" w14:paraId="19F10046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7EDDC7F" w14:textId="0C3A62DD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BCA protein determination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B30D7A4" w14:textId="1C788D52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BCD9C45" w14:textId="39BFFA9D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500-0112</w:t>
            </w:r>
          </w:p>
        </w:tc>
      </w:tr>
      <w:tr w:rsidR="006B2D78" w:rsidRPr="003C67F3" w14:paraId="241B1A8D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CC67284" w14:textId="74C4E622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Mouse Insulin ELISA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423F70A" w14:textId="45AE72B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Mercodia</w:t>
            </w:r>
            <w:proofErr w:type="spellEnd"/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2C9003D" w14:textId="7F15446B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10-1247-10</w:t>
            </w:r>
          </w:p>
        </w:tc>
      </w:tr>
      <w:tr w:rsidR="006B2D78" w:rsidRPr="003C67F3" w14:paraId="13F0344A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ED64666" w14:textId="793D4611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 xml:space="preserve">Fura-2 </w:t>
            </w: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acetoxymethylester</w:t>
            </w:r>
            <w:proofErr w:type="spellEnd"/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D579338" w14:textId="6298D7EB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3B78EDA" w14:textId="4C984E11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F1221</w:t>
            </w:r>
          </w:p>
        </w:tc>
      </w:tr>
      <w:tr w:rsidR="006B2D78" w:rsidRPr="003C67F3" w14:paraId="79968EDC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112AE5D" w14:textId="00A40F3E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ProInsulin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 xml:space="preserve"> ELISA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4B7D118" w14:textId="0362240D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52C">
              <w:rPr>
                <w:rFonts w:ascii="Arial" w:hAnsi="Arial" w:cs="Arial"/>
                <w:sz w:val="20"/>
                <w:szCs w:val="20"/>
              </w:rPr>
              <w:t>Alpco</w:t>
            </w:r>
            <w:proofErr w:type="spellEnd"/>
            <w:r w:rsidRPr="002E752C">
              <w:rPr>
                <w:rFonts w:ascii="Arial" w:hAnsi="Arial" w:cs="Arial"/>
                <w:sz w:val="20"/>
                <w:szCs w:val="20"/>
              </w:rPr>
              <w:t xml:space="preserve"> Diagnostics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ADD5F1C" w14:textId="16972227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80-PINMS-E01</w:t>
            </w:r>
          </w:p>
        </w:tc>
      </w:tr>
      <w:tr w:rsidR="006B2D78" w:rsidRPr="003C67F3" w14:paraId="2FCC7BCF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4679669" w14:textId="6147911A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lastRenderedPageBreak/>
              <w:t>KAPA mRNA Hyper Prep Kit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50208F8" w14:textId="553A81DE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A1EEF3B" w14:textId="3129FD6F" w:rsidR="006B2D78" w:rsidRPr="002E752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E752C">
              <w:rPr>
                <w:rFonts w:ascii="Arial" w:hAnsi="Arial" w:cs="Arial"/>
                <w:sz w:val="20"/>
                <w:szCs w:val="20"/>
              </w:rPr>
              <w:t>Cat# KK8540</w:t>
            </w:r>
          </w:p>
        </w:tc>
      </w:tr>
      <w:tr w:rsidR="006B2D78" w:rsidRPr="003C67F3" w14:paraId="4299954B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07464963" w14:textId="32EC531B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E7A01A1" w14:textId="2F3D0D19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99D4CD7" w14:textId="542C4D33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2D78" w:rsidRPr="003C67F3" w14:paraId="7EFBEC8A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7CD0839A" w14:textId="1EBDE586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655B6E9" w14:textId="761B1121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0156EE2D" w14:textId="076D1BD3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2D78" w:rsidRPr="003C67F3" w14:paraId="26F31352" w14:textId="77777777" w:rsidTr="364CF8B3">
        <w:trPr>
          <w:cantSplit/>
          <w:trHeight w:val="259"/>
        </w:trPr>
        <w:tc>
          <w:tcPr>
            <w:tcW w:w="9801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20EC5E87" w14:textId="53C9CDE9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6B2D78" w:rsidRPr="003C67F3" w14:paraId="64AA3C0C" w14:textId="12BD5A03" w:rsidTr="364CF8B3">
        <w:trPr>
          <w:cantSplit/>
          <w:trHeight w:val="259"/>
        </w:trPr>
        <w:tc>
          <w:tcPr>
            <w:tcW w:w="261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639060E" w14:textId="4407434C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43D497">
              <w:rPr>
                <w:rFonts w:ascii="Arial" w:hAnsi="Arial" w:cs="Arial"/>
                <w:sz w:val="20"/>
                <w:szCs w:val="20"/>
              </w:rPr>
              <w:t xml:space="preserve">Rat (male) SERCA2 null INS-1 832/13 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532DA5E" w14:textId="65ADA4EE" w:rsidR="006B2D78" w:rsidRPr="003C67F3" w:rsidRDefault="006B2D78" w:rsidP="006B2D78"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AF0013F" w14:textId="519D34FF" w:rsidR="006B2D78" w:rsidRPr="003C67F3" w:rsidRDefault="006B2D78" w:rsidP="006B2D78"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B2D78" w:rsidRPr="003C67F3" w14:paraId="6E0BF6A1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71CE86F3" w14:textId="02E8E675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43D497">
              <w:rPr>
                <w:rFonts w:ascii="Arial" w:hAnsi="Arial" w:cs="Arial"/>
                <w:sz w:val="20"/>
                <w:szCs w:val="20"/>
              </w:rPr>
              <w:t>Rat (male) INS-1 832/13</w:t>
            </w:r>
          </w:p>
        </w:tc>
        <w:tc>
          <w:tcPr>
            <w:tcW w:w="2790" w:type="dxa"/>
            <w:shd w:val="clear" w:color="auto" w:fill="auto"/>
          </w:tcPr>
          <w:p w14:paraId="491E56E3" w14:textId="77777777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43D497">
              <w:rPr>
                <w:rFonts w:ascii="Arial" w:hAnsi="Arial" w:cs="Arial"/>
                <w:sz w:val="20"/>
                <w:szCs w:val="20"/>
              </w:rPr>
              <w:t>H E Hohmeier et al., 2000</w:t>
            </w:r>
          </w:p>
          <w:p w14:paraId="1B1C1C61" w14:textId="3BDDDAC4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shd w:val="clear" w:color="auto" w:fill="auto"/>
          </w:tcPr>
          <w:p w14:paraId="207971B5" w14:textId="6B67EB37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43D49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B2D78" w:rsidRPr="003C67F3" w14:paraId="18401117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C018270" w14:textId="0CB7A0B5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0F5D795" w14:textId="69430D70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325C4140" w14:textId="7B9CFFD0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2D78" w:rsidRPr="003C67F3" w14:paraId="377393C6" w14:textId="77777777" w:rsidTr="364CF8B3">
        <w:trPr>
          <w:cantSplit/>
          <w:trHeight w:val="259"/>
        </w:trPr>
        <w:tc>
          <w:tcPr>
            <w:tcW w:w="9801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1C064436" w14:textId="0B4A3385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6B2D78" w:rsidRPr="003C67F3" w14:paraId="532A388A" w14:textId="41DC92FB" w:rsidTr="364CF8B3">
        <w:trPr>
          <w:cantSplit/>
          <w:trHeight w:val="259"/>
        </w:trPr>
        <w:tc>
          <w:tcPr>
            <w:tcW w:w="261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7F8E9B2" w14:textId="784D81B1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315A06">
              <w:rPr>
                <w:rFonts w:ascii="Arial" w:hAnsi="Arial" w:cs="Arial"/>
                <w:sz w:val="20"/>
                <w:szCs w:val="20"/>
              </w:rPr>
              <w:t>β cell specific SERCA2-null (βS2KO)</w:t>
            </w:r>
            <w:r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315A06">
              <w:rPr>
                <w:rFonts w:ascii="Arial" w:hAnsi="Arial" w:cs="Arial"/>
                <w:sz w:val="20"/>
                <w:szCs w:val="20"/>
              </w:rPr>
              <w:t>C57BL6/J</w:t>
            </w:r>
            <w:r>
              <w:rPr>
                <w:rFonts w:ascii="Arial" w:hAnsi="Arial" w:cs="Arial"/>
                <w:sz w:val="20"/>
                <w:szCs w:val="20"/>
              </w:rPr>
              <w:t xml:space="preserve"> background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5FF758F" w14:textId="50755724" w:rsidR="006B2D78" w:rsidRPr="003C67F3" w:rsidRDefault="006B2D78" w:rsidP="006B2D78">
            <w:r w:rsidRPr="0043D497"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  <w:tc>
          <w:tcPr>
            <w:tcW w:w="440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44DC8A3" w14:textId="409CD306" w:rsidR="006B2D78" w:rsidRPr="003C67F3" w:rsidRDefault="006B2D78" w:rsidP="006B2D78">
            <w:r w:rsidRPr="0043D49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B2D78" w:rsidRPr="003C67F3" w14:paraId="47351C38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15C7EF09" w14:textId="69E51771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C57BL6/J</w:t>
            </w:r>
          </w:p>
        </w:tc>
        <w:tc>
          <w:tcPr>
            <w:tcW w:w="2790" w:type="dxa"/>
            <w:shd w:val="clear" w:color="auto" w:fill="auto"/>
          </w:tcPr>
          <w:p w14:paraId="3229EB23" w14:textId="55225E9B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43D497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4401" w:type="dxa"/>
            <w:shd w:val="clear" w:color="auto" w:fill="auto"/>
          </w:tcPr>
          <w:p w14:paraId="0D2E6068" w14:textId="2BD531FC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43D497">
              <w:rPr>
                <w:rFonts w:ascii="Arial" w:hAnsi="Arial" w:cs="Arial"/>
                <w:color w:val="333333"/>
                <w:sz w:val="20"/>
                <w:szCs w:val="20"/>
              </w:rPr>
              <w:t>JAX # 000664</w:t>
            </w:r>
          </w:p>
        </w:tc>
      </w:tr>
      <w:tr w:rsidR="006B2D78" w:rsidRPr="003C67F3" w14:paraId="1E422961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5B887126" w14:textId="2CEB6DC2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1C69B2B9" w14:textId="5EDE83D1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shd w:val="clear" w:color="auto" w:fill="auto"/>
          </w:tcPr>
          <w:p w14:paraId="1DFA169C" w14:textId="1973C8B0" w:rsidR="006B2D78" w:rsidRPr="003C67F3" w:rsidRDefault="006B2D78" w:rsidP="006B2D7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6B2D78" w:rsidRPr="003C67F3" w14:paraId="581A15FB" w14:textId="77777777" w:rsidTr="364CF8B3">
        <w:trPr>
          <w:cantSplit/>
          <w:trHeight w:val="259"/>
        </w:trPr>
        <w:tc>
          <w:tcPr>
            <w:tcW w:w="9801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47606546" w14:textId="417BAC0E" w:rsidR="006B2D78" w:rsidRPr="00A21C67" w:rsidRDefault="006B2D78" w:rsidP="006B2D7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6B2D78" w:rsidRPr="003C67F3" w14:paraId="4CF3F27C" w14:textId="7479DA20" w:rsidTr="364CF8B3">
        <w:trPr>
          <w:cantSplit/>
          <w:trHeight w:val="259"/>
        </w:trPr>
        <w:tc>
          <w:tcPr>
            <w:tcW w:w="261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1B0F6AD" w14:textId="7FE21A7A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PC1/3-F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1B1E973" w14:textId="201EC8E9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155A2F1" w14:textId="580E5F98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color w:val="000000"/>
                <w:sz w:val="20"/>
                <w:szCs w:val="20"/>
              </w:rPr>
              <w:t>AGTTGGAGGCATAAGAATGCTG</w:t>
            </w:r>
          </w:p>
        </w:tc>
      </w:tr>
      <w:tr w:rsidR="006B2D78" w:rsidRPr="003C67F3" w14:paraId="43756929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45AA5C42" w14:textId="6474210A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PC1/3-R</w:t>
            </w:r>
          </w:p>
        </w:tc>
        <w:tc>
          <w:tcPr>
            <w:tcW w:w="2790" w:type="dxa"/>
            <w:shd w:val="clear" w:color="auto" w:fill="auto"/>
          </w:tcPr>
          <w:p w14:paraId="33A22851" w14:textId="4B301077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shd w:val="clear" w:color="auto" w:fill="auto"/>
          </w:tcPr>
          <w:p w14:paraId="6EF18B2E" w14:textId="77DB45C9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color w:val="000000"/>
                <w:sz w:val="20"/>
                <w:szCs w:val="20"/>
              </w:rPr>
              <w:t>GCCTTCTGGGCTAGTCTGC</w:t>
            </w:r>
          </w:p>
        </w:tc>
      </w:tr>
      <w:tr w:rsidR="006B2D78" w:rsidRPr="003C67F3" w14:paraId="23E53AC5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0A5010B5" w14:textId="5757392E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PC2-F</w:t>
            </w:r>
          </w:p>
        </w:tc>
        <w:tc>
          <w:tcPr>
            <w:tcW w:w="2790" w:type="dxa"/>
            <w:shd w:val="clear" w:color="auto" w:fill="auto"/>
          </w:tcPr>
          <w:p w14:paraId="3C9D95D1" w14:textId="62A7B0A3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shd w:val="clear" w:color="auto" w:fill="auto"/>
          </w:tcPr>
          <w:p w14:paraId="04895742" w14:textId="16E1960A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color w:val="000000"/>
                <w:sz w:val="20"/>
                <w:szCs w:val="20"/>
              </w:rPr>
              <w:t>AGAGAGACCCCAGGATAAAGATG</w:t>
            </w:r>
          </w:p>
        </w:tc>
      </w:tr>
      <w:tr w:rsidR="006B2D78" w:rsidRPr="003C67F3" w14:paraId="6DFC8D6F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2C0C6F75" w14:textId="79AAD9B1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PC2-R</w:t>
            </w:r>
          </w:p>
        </w:tc>
        <w:tc>
          <w:tcPr>
            <w:tcW w:w="2790" w:type="dxa"/>
            <w:shd w:val="clear" w:color="auto" w:fill="auto"/>
          </w:tcPr>
          <w:p w14:paraId="741CB7D0" w14:textId="6557A571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shd w:val="clear" w:color="auto" w:fill="auto"/>
          </w:tcPr>
          <w:p w14:paraId="0CC49E60" w14:textId="437A442E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color w:val="000000"/>
                <w:sz w:val="20"/>
                <w:szCs w:val="20"/>
              </w:rPr>
              <w:t>CTTGCCCAGTGTTGAACAGGT</w:t>
            </w:r>
          </w:p>
        </w:tc>
      </w:tr>
      <w:tr w:rsidR="006B2D78" w:rsidRPr="003C67F3" w14:paraId="6D8AAE16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0CCABCE2" w14:textId="5A4821CF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CPE-F</w:t>
            </w:r>
          </w:p>
        </w:tc>
        <w:tc>
          <w:tcPr>
            <w:tcW w:w="2790" w:type="dxa"/>
            <w:shd w:val="clear" w:color="auto" w:fill="auto"/>
          </w:tcPr>
          <w:p w14:paraId="58BCF0C2" w14:textId="3F7EB8A6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shd w:val="clear" w:color="auto" w:fill="auto"/>
          </w:tcPr>
          <w:p w14:paraId="636D2754" w14:textId="426B9F18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color w:val="000000"/>
                <w:sz w:val="20"/>
                <w:szCs w:val="20"/>
              </w:rPr>
              <w:t>GCTCAGGTAATTGAAGTCTT</w:t>
            </w:r>
          </w:p>
        </w:tc>
      </w:tr>
      <w:tr w:rsidR="006B2D78" w:rsidRPr="003C67F3" w14:paraId="6CF3F31C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7C456365" w14:textId="1ECD6AE6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CPE-R</w:t>
            </w:r>
          </w:p>
        </w:tc>
        <w:tc>
          <w:tcPr>
            <w:tcW w:w="2790" w:type="dxa"/>
            <w:shd w:val="clear" w:color="auto" w:fill="auto"/>
          </w:tcPr>
          <w:p w14:paraId="0D031EFE" w14:textId="67C6A175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shd w:val="clear" w:color="auto" w:fill="auto"/>
          </w:tcPr>
          <w:p w14:paraId="4BC8AF25" w14:textId="37B776AD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color w:val="000000"/>
                <w:sz w:val="20"/>
                <w:szCs w:val="20"/>
              </w:rPr>
              <w:t>TACTGCTCACGAATACAGTT</w:t>
            </w:r>
          </w:p>
        </w:tc>
      </w:tr>
      <w:tr w:rsidR="006B2D78" w:rsidRPr="003C67F3" w14:paraId="00AB020D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78709A9E" w14:textId="71442E37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SERCA2b-F</w:t>
            </w:r>
          </w:p>
        </w:tc>
        <w:tc>
          <w:tcPr>
            <w:tcW w:w="2790" w:type="dxa"/>
            <w:shd w:val="clear" w:color="auto" w:fill="auto"/>
          </w:tcPr>
          <w:p w14:paraId="12E88E4C" w14:textId="2DDF9372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shd w:val="clear" w:color="auto" w:fill="auto"/>
          </w:tcPr>
          <w:p w14:paraId="7EA7A67D" w14:textId="256E0536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GATCCTCTACGTGGAACCTTTG</w:t>
            </w:r>
          </w:p>
        </w:tc>
      </w:tr>
      <w:tr w:rsidR="006B2D78" w:rsidRPr="003C67F3" w14:paraId="21D0C73A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3B7A4AEB" w14:textId="64C99D3A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SERCA2b-R</w:t>
            </w:r>
          </w:p>
        </w:tc>
        <w:tc>
          <w:tcPr>
            <w:tcW w:w="2790" w:type="dxa"/>
            <w:shd w:val="clear" w:color="auto" w:fill="auto"/>
          </w:tcPr>
          <w:p w14:paraId="5D98FAED" w14:textId="459F81B1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shd w:val="clear" w:color="auto" w:fill="auto"/>
          </w:tcPr>
          <w:p w14:paraId="50DF4E6F" w14:textId="7C6F9BDE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CCACAGGGAGCAGGAAGAT</w:t>
            </w:r>
          </w:p>
        </w:tc>
      </w:tr>
      <w:tr w:rsidR="006B2D78" w:rsidRPr="003C67F3" w14:paraId="42E3F51D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6177B9CF" w14:textId="15CAF377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SERCA3-F</w:t>
            </w:r>
          </w:p>
        </w:tc>
        <w:tc>
          <w:tcPr>
            <w:tcW w:w="2790" w:type="dxa"/>
            <w:shd w:val="clear" w:color="auto" w:fill="auto"/>
          </w:tcPr>
          <w:p w14:paraId="49202DD0" w14:textId="3C88406B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shd w:val="clear" w:color="auto" w:fill="auto"/>
          </w:tcPr>
          <w:p w14:paraId="728A68D0" w14:textId="1A75686C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AGGGGAAGCTAAGAAGCCAG</w:t>
            </w:r>
          </w:p>
        </w:tc>
      </w:tr>
      <w:tr w:rsidR="006B2D78" w:rsidRPr="003C67F3" w14:paraId="289DA28F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3E3F359F" w14:textId="4EAF45AC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SERCA3-R</w:t>
            </w:r>
          </w:p>
        </w:tc>
        <w:tc>
          <w:tcPr>
            <w:tcW w:w="2790" w:type="dxa"/>
            <w:shd w:val="clear" w:color="auto" w:fill="auto"/>
          </w:tcPr>
          <w:p w14:paraId="19F8F7AB" w14:textId="5AB202DE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shd w:val="clear" w:color="auto" w:fill="auto"/>
          </w:tcPr>
          <w:p w14:paraId="7F422BF7" w14:textId="763DFACA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CCCTCAGACTCCTCCTACCC</w:t>
            </w:r>
          </w:p>
        </w:tc>
      </w:tr>
      <w:tr w:rsidR="006B2D78" w:rsidRPr="003C67F3" w14:paraId="5868E861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42721D4B" w14:textId="771EA696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beta-actin-F</w:t>
            </w:r>
          </w:p>
        </w:tc>
        <w:tc>
          <w:tcPr>
            <w:tcW w:w="2790" w:type="dxa"/>
            <w:shd w:val="clear" w:color="auto" w:fill="auto"/>
          </w:tcPr>
          <w:p w14:paraId="2EDA9BD1" w14:textId="4E9C5D3A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shd w:val="clear" w:color="auto" w:fill="auto"/>
          </w:tcPr>
          <w:p w14:paraId="1398650A" w14:textId="31517ECB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AGGTCATCACTATTGGCAACGA</w:t>
            </w:r>
          </w:p>
        </w:tc>
      </w:tr>
      <w:tr w:rsidR="006B2D78" w:rsidRPr="003C67F3" w14:paraId="3CB95886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2D0DC1AB" w14:textId="6DE9CE3D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Mouse beta-actin-R</w:t>
            </w:r>
          </w:p>
        </w:tc>
        <w:tc>
          <w:tcPr>
            <w:tcW w:w="2790" w:type="dxa"/>
            <w:shd w:val="clear" w:color="auto" w:fill="auto"/>
          </w:tcPr>
          <w:p w14:paraId="03CB7878" w14:textId="457EE570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4401" w:type="dxa"/>
            <w:shd w:val="clear" w:color="auto" w:fill="auto"/>
          </w:tcPr>
          <w:p w14:paraId="2FD941AD" w14:textId="75059AD3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A21C67">
              <w:rPr>
                <w:rFonts w:ascii="Arial" w:hAnsi="Arial" w:cs="Arial"/>
                <w:sz w:val="20"/>
                <w:szCs w:val="20"/>
              </w:rPr>
              <w:t>CACTTCATGATGGATTGAATGTAGTT</w:t>
            </w:r>
          </w:p>
        </w:tc>
      </w:tr>
      <w:tr w:rsidR="006B2D78" w:rsidRPr="003C67F3" w14:paraId="4F958EF4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57A5BA33" w14:textId="45121D5D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790" w:type="dxa"/>
            <w:shd w:val="clear" w:color="auto" w:fill="auto"/>
          </w:tcPr>
          <w:p w14:paraId="0BE520A1" w14:textId="62FD47D5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401" w:type="dxa"/>
            <w:shd w:val="clear" w:color="auto" w:fill="auto"/>
          </w:tcPr>
          <w:p w14:paraId="70217BC1" w14:textId="29B9A86C" w:rsidR="006B2D78" w:rsidRPr="00A21C67" w:rsidRDefault="006B2D78" w:rsidP="006B2D7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6B2D78" w:rsidRPr="003C67F3" w14:paraId="1C1684BA" w14:textId="77777777" w:rsidTr="364CF8B3">
        <w:trPr>
          <w:cantSplit/>
          <w:trHeight w:val="259"/>
        </w:trPr>
        <w:tc>
          <w:tcPr>
            <w:tcW w:w="9801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0B0A100D" w14:textId="485CB7D2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6B2D78" w:rsidRPr="003C67F3" w14:paraId="382A134D" w14:textId="5F2AECA5" w:rsidTr="364CF8B3">
        <w:trPr>
          <w:cantSplit/>
          <w:trHeight w:val="259"/>
        </w:trPr>
        <w:tc>
          <w:tcPr>
            <w:tcW w:w="261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793477C" w14:textId="2A843E6B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660DF7">
              <w:rPr>
                <w:rFonts w:ascii="Arial" w:hAnsi="Arial" w:cs="Arial"/>
                <w:sz w:val="20"/>
                <w:szCs w:val="20"/>
              </w:rPr>
              <w:t>Zen Blue edition</w:t>
            </w:r>
            <w:r>
              <w:rPr>
                <w:rFonts w:ascii="Arial" w:hAnsi="Arial" w:cs="Arial"/>
                <w:sz w:val="20"/>
                <w:szCs w:val="20"/>
              </w:rPr>
              <w:t xml:space="preserve"> ver2.3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CC562F7" w14:textId="2E5B4772" w:rsidR="006B2D78" w:rsidRPr="003C67F3" w:rsidRDefault="006B2D78" w:rsidP="006B2D78">
            <w:r w:rsidRPr="00CC5829">
              <w:rPr>
                <w:rFonts w:ascii="Arial" w:hAnsi="Arial" w:cs="Arial"/>
                <w:sz w:val="20"/>
                <w:szCs w:val="20"/>
              </w:rPr>
              <w:t>Carl Zeiss</w:t>
            </w:r>
          </w:p>
        </w:tc>
        <w:tc>
          <w:tcPr>
            <w:tcW w:w="440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B725C39" w14:textId="7ED09935" w:rsidR="006B2D78" w:rsidRPr="003C67F3" w:rsidRDefault="008A5F31" w:rsidP="006B2D78">
            <w:hyperlink r:id="rId11" w:history="1">
              <w:r w:rsidR="006B2D78"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zeiss.com/microscopy/int/products/microscope-software.html</w:t>
              </w:r>
            </w:hyperlink>
            <w:r w:rsidR="006B2D7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2D78" w:rsidRPr="00E30EFE">
              <w:rPr>
                <w:rFonts w:ascii="Arial" w:hAnsi="Arial" w:cs="Arial"/>
                <w:sz w:val="20"/>
                <w:szCs w:val="20"/>
              </w:rPr>
              <w:t>RRID:SCR_013672</w:t>
            </w:r>
          </w:p>
        </w:tc>
      </w:tr>
      <w:tr w:rsidR="006B2D78" w:rsidRPr="003C67F3" w14:paraId="1326DF82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413344BC" w14:textId="456B5D34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D497">
              <w:rPr>
                <w:rFonts w:ascii="Arial" w:hAnsi="Arial" w:cs="Arial"/>
                <w:sz w:val="20"/>
                <w:szCs w:val="20"/>
              </w:rPr>
              <w:t>Axio</w:t>
            </w:r>
            <w:proofErr w:type="spellEnd"/>
            <w:r w:rsidRPr="0043D497">
              <w:rPr>
                <w:rFonts w:ascii="Arial" w:hAnsi="Arial" w:cs="Arial"/>
                <w:sz w:val="20"/>
                <w:szCs w:val="20"/>
              </w:rPr>
              <w:t xml:space="preserve">-Vision Software </w:t>
            </w:r>
          </w:p>
        </w:tc>
        <w:tc>
          <w:tcPr>
            <w:tcW w:w="2790" w:type="dxa"/>
            <w:shd w:val="clear" w:color="auto" w:fill="auto"/>
          </w:tcPr>
          <w:p w14:paraId="66E0ADB2" w14:textId="277FECEE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CC5829">
              <w:rPr>
                <w:rFonts w:ascii="Arial" w:hAnsi="Arial" w:cs="Arial"/>
                <w:sz w:val="20"/>
                <w:szCs w:val="20"/>
              </w:rPr>
              <w:t>Carl Zeiss</w:t>
            </w:r>
          </w:p>
        </w:tc>
        <w:tc>
          <w:tcPr>
            <w:tcW w:w="4401" w:type="dxa"/>
            <w:shd w:val="clear" w:color="auto" w:fill="auto"/>
          </w:tcPr>
          <w:p w14:paraId="547477DB" w14:textId="3530DBD9" w:rsidR="006B2D78" w:rsidRPr="003C67F3" w:rsidRDefault="008A5F31" w:rsidP="006B2D78">
            <w:pPr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6B2D78"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zeiss.com/microscopy/int/products/microscope-software.html</w:t>
              </w:r>
            </w:hyperlink>
            <w:r w:rsidR="006B2D7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2D78" w:rsidRPr="007637AE">
              <w:rPr>
                <w:rFonts w:ascii="Arial" w:hAnsi="Arial" w:cs="Arial"/>
                <w:sz w:val="20"/>
                <w:szCs w:val="20"/>
              </w:rPr>
              <w:t>RRID:SCR_002677</w:t>
            </w:r>
          </w:p>
        </w:tc>
      </w:tr>
      <w:tr w:rsidR="006B2D78" w:rsidRPr="003C67F3" w14:paraId="17BC0C07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555934A0" w14:textId="6F1F827C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790" w:type="dxa"/>
            <w:shd w:val="clear" w:color="auto" w:fill="auto"/>
          </w:tcPr>
          <w:p w14:paraId="5A44B304" w14:textId="22D844DE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ji; Schneider et al., 2012</w:t>
            </w:r>
          </w:p>
        </w:tc>
        <w:tc>
          <w:tcPr>
            <w:tcW w:w="4401" w:type="dxa"/>
            <w:shd w:val="clear" w:color="auto" w:fill="auto"/>
          </w:tcPr>
          <w:p w14:paraId="189498F1" w14:textId="103FB1AB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pen source:   </w:t>
            </w:r>
            <w:hyperlink r:id="rId13" w:history="1">
              <w:r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imagej.net/Fiji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CF44DA">
              <w:rPr>
                <w:rFonts w:ascii="Arial" w:hAnsi="Arial" w:cs="Arial"/>
                <w:sz w:val="20"/>
                <w:szCs w:val="20"/>
              </w:rPr>
              <w:t>RRID:SCR_002285</w:t>
            </w:r>
          </w:p>
        </w:tc>
      </w:tr>
      <w:tr w:rsidR="006B2D78" w:rsidRPr="003C67F3" w14:paraId="7DFB252B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4261E0B" w14:textId="02CE1431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937BF">
              <w:rPr>
                <w:rFonts w:ascii="Arial" w:hAnsi="Arial" w:cs="Arial"/>
                <w:sz w:val="20"/>
                <w:szCs w:val="20"/>
              </w:rPr>
              <w:t>Image Studio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55B59FF" w14:textId="30D519FC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937BF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C9868D8" w14:textId="4F05CEFE" w:rsidR="006B2D78" w:rsidRPr="003C67F3" w:rsidRDefault="008A5F31" w:rsidP="006B2D78">
            <w:pPr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6B2D78"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licor.com/bio/image-studio-lite/download</w:t>
              </w:r>
            </w:hyperlink>
            <w:r w:rsidR="006B2D7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2D78" w:rsidRPr="000705C5">
              <w:rPr>
                <w:rFonts w:ascii="Arial" w:hAnsi="Arial" w:cs="Arial"/>
                <w:sz w:val="20"/>
                <w:szCs w:val="20"/>
              </w:rPr>
              <w:t>RRID:SCR_013715</w:t>
            </w:r>
          </w:p>
        </w:tc>
      </w:tr>
      <w:tr w:rsidR="006B2D78" w:rsidRPr="003C67F3" w14:paraId="3F6FFBD5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6CDE8D2" w14:textId="1418D161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7BF">
              <w:rPr>
                <w:rFonts w:ascii="Arial" w:hAnsi="Arial" w:cs="Arial"/>
                <w:sz w:val="20"/>
                <w:szCs w:val="20"/>
              </w:rPr>
              <w:t>FastQC</w:t>
            </w:r>
            <w:proofErr w:type="spellEnd"/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469800E" w14:textId="09D4CB1A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7BF">
              <w:rPr>
                <w:rFonts w:ascii="Arial" w:hAnsi="Arial" w:cs="Arial"/>
                <w:sz w:val="20"/>
                <w:szCs w:val="20"/>
              </w:rPr>
              <w:t>Babraham</w:t>
            </w:r>
            <w:proofErr w:type="spellEnd"/>
            <w:r w:rsidRPr="003937BF">
              <w:rPr>
                <w:rFonts w:ascii="Arial" w:hAnsi="Arial" w:cs="Arial"/>
                <w:sz w:val="20"/>
                <w:szCs w:val="20"/>
              </w:rPr>
              <w:t xml:space="preserve"> Bioinformatics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DC549E4" w14:textId="77777777" w:rsidR="006B2D78" w:rsidRDefault="008A5F31" w:rsidP="006B2D78">
            <w:pPr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="006B2D78"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bioinformatics.babraham.ac.uk/projects/download.html</w:t>
              </w:r>
            </w:hyperlink>
          </w:p>
          <w:p w14:paraId="1E6262AB" w14:textId="04B078BD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9E56DD">
              <w:rPr>
                <w:rFonts w:ascii="Arial" w:hAnsi="Arial" w:cs="Arial"/>
                <w:sz w:val="20"/>
                <w:szCs w:val="20"/>
              </w:rPr>
              <w:t>RRID:SCR_011106</w:t>
            </w:r>
          </w:p>
        </w:tc>
      </w:tr>
      <w:tr w:rsidR="006B2D78" w:rsidRPr="003C67F3" w14:paraId="087942DF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282BAAF" w14:textId="0D7F67D9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 7.0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C40A9AF" w14:textId="34BA6A6A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Software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7BA7DCF" w14:textId="51AD950F" w:rsidR="006B2D78" w:rsidRPr="003C67F3" w:rsidRDefault="008A5F31" w:rsidP="006B2D78">
            <w:pPr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="006B2D78"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graphpad.com/</w:t>
              </w:r>
            </w:hyperlink>
            <w:r w:rsidR="006B2D7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2D78" w:rsidRPr="00D12759">
              <w:rPr>
                <w:rFonts w:ascii="Arial" w:hAnsi="Arial" w:cs="Arial"/>
                <w:sz w:val="20"/>
                <w:szCs w:val="20"/>
              </w:rPr>
              <w:t>RRID:SCR_002798</w:t>
            </w:r>
          </w:p>
        </w:tc>
      </w:tr>
      <w:tr w:rsidR="006B2D78" w:rsidRPr="003C67F3" w14:paraId="043A1868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F07223B" w14:textId="230D5E1B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937BF">
              <w:rPr>
                <w:rFonts w:ascii="Arial" w:hAnsi="Arial" w:cs="Arial"/>
                <w:sz w:val="20"/>
                <w:szCs w:val="20"/>
              </w:rPr>
              <w:t>Flow software version 10.0.20.1231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FB8F445" w14:textId="74771BA7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937BF">
              <w:rPr>
                <w:rFonts w:ascii="Arial" w:hAnsi="Arial" w:cs="Arial"/>
                <w:sz w:val="20"/>
                <w:szCs w:val="20"/>
              </w:rPr>
              <w:t>Partek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57FD5CE" w14:textId="1F19C302" w:rsidR="006B2D78" w:rsidRPr="003C67F3" w:rsidRDefault="008A5F31" w:rsidP="006B2D78">
            <w:pPr>
              <w:rPr>
                <w:rFonts w:ascii="Arial" w:hAnsi="Arial" w:cs="Arial"/>
                <w:sz w:val="20"/>
                <w:szCs w:val="20"/>
              </w:rPr>
            </w:pPr>
            <w:hyperlink r:id="rId17" w:history="1">
              <w:r w:rsidR="006B2D78"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partek.com/partek-flow/</w:t>
              </w:r>
            </w:hyperlink>
            <w:r w:rsidR="006B2D7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2D78" w:rsidRPr="003823EE">
              <w:rPr>
                <w:rFonts w:ascii="Arial" w:hAnsi="Arial" w:cs="Arial"/>
                <w:sz w:val="20"/>
                <w:szCs w:val="20"/>
              </w:rPr>
              <w:t>RRID:SCR_011860</w:t>
            </w:r>
          </w:p>
        </w:tc>
      </w:tr>
      <w:tr w:rsidR="006B2D78" w:rsidRPr="003C67F3" w14:paraId="478992AA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3C6F5B8" w14:textId="4A9CD073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937BF">
              <w:rPr>
                <w:rFonts w:ascii="Arial" w:hAnsi="Arial" w:cs="Arial"/>
                <w:sz w:val="20"/>
                <w:szCs w:val="20"/>
              </w:rPr>
              <w:t>STAR aligner ver. 2.7.3a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2CD6691" w14:textId="77554AC4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43D497">
              <w:rPr>
                <w:rFonts w:ascii="Arial" w:hAnsi="Arial" w:cs="Arial"/>
                <w:sz w:val="20"/>
                <w:szCs w:val="20"/>
              </w:rPr>
              <w:t>Dobin A et al., 2013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CE49088" w14:textId="20D29FF3" w:rsidR="006B2D78" w:rsidRPr="003C67F3" w:rsidRDefault="008A5F31" w:rsidP="006B2D78">
            <w:pPr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="006B2D78"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github.com/alexdobin/STAR/releases</w:t>
              </w:r>
            </w:hyperlink>
            <w:r w:rsidR="006B2D7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2D78" w:rsidRPr="000B78E2">
              <w:rPr>
                <w:rFonts w:ascii="Arial" w:hAnsi="Arial" w:cs="Arial"/>
                <w:sz w:val="20"/>
                <w:szCs w:val="20"/>
              </w:rPr>
              <w:t>RRID:SCR_004463</w:t>
            </w:r>
          </w:p>
        </w:tc>
      </w:tr>
      <w:tr w:rsidR="006B2D78" w:rsidRPr="003C67F3" w14:paraId="67C0E9F5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E389FA9" w14:textId="2BBDC18A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7BF">
              <w:rPr>
                <w:rFonts w:ascii="Arial" w:hAnsi="Arial" w:cs="Arial"/>
                <w:sz w:val="20"/>
                <w:szCs w:val="20"/>
              </w:rPr>
              <w:lastRenderedPageBreak/>
              <w:t>RefSeq</w:t>
            </w:r>
            <w:proofErr w:type="spellEnd"/>
            <w:r w:rsidRPr="003937BF">
              <w:rPr>
                <w:rFonts w:ascii="Arial" w:hAnsi="Arial" w:cs="Arial"/>
                <w:sz w:val="20"/>
                <w:szCs w:val="20"/>
              </w:rPr>
              <w:t xml:space="preserve"> release 93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D520211" w14:textId="59BC517D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BI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E2620B1" w14:textId="13082F66" w:rsidR="006B2D78" w:rsidRPr="003C67F3" w:rsidRDefault="008A5F31" w:rsidP="006B2D78">
            <w:pPr>
              <w:rPr>
                <w:rFonts w:ascii="Arial" w:hAnsi="Arial" w:cs="Arial"/>
                <w:sz w:val="20"/>
                <w:szCs w:val="20"/>
              </w:rPr>
            </w:pPr>
            <w:hyperlink r:id="rId19" w:history="1">
              <w:r w:rsidR="006B2D78"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ncbi.nlm.nih.gov/refseq/</w:t>
              </w:r>
            </w:hyperlink>
            <w:r w:rsidR="006B2D7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2D78" w:rsidRPr="00271755">
              <w:rPr>
                <w:rFonts w:ascii="Arial" w:hAnsi="Arial" w:cs="Arial"/>
                <w:sz w:val="20"/>
                <w:szCs w:val="20"/>
              </w:rPr>
              <w:t>RRID:SCR_003496</w:t>
            </w:r>
          </w:p>
        </w:tc>
      </w:tr>
      <w:tr w:rsidR="006B2D78" w:rsidRPr="003C67F3" w14:paraId="487DC2BC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EDC5D07" w14:textId="277D9578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937BF">
              <w:rPr>
                <w:rFonts w:ascii="Arial" w:hAnsi="Arial" w:cs="Arial"/>
                <w:sz w:val="20"/>
                <w:szCs w:val="20"/>
              </w:rPr>
              <w:t>DESeq2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6E9CD82" w14:textId="6B398120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43D497"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27DA05D" w14:textId="759C1C0B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43D497">
              <w:rPr>
                <w:rFonts w:ascii="Arial" w:hAnsi="Arial" w:cs="Arial"/>
                <w:sz w:val="20"/>
                <w:szCs w:val="20"/>
              </w:rPr>
              <w:t xml:space="preserve">Open source:  </w:t>
            </w:r>
            <w:hyperlink r:id="rId20" w:history="1">
              <w:r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ioconductor.org/packages/release/bioc/html/DESeq2.html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632652">
              <w:rPr>
                <w:rFonts w:ascii="Arial" w:hAnsi="Arial" w:cs="Arial"/>
                <w:sz w:val="20"/>
                <w:szCs w:val="20"/>
              </w:rPr>
              <w:t>RRID:SCR_015687</w:t>
            </w:r>
          </w:p>
        </w:tc>
      </w:tr>
      <w:tr w:rsidR="006B2D78" w:rsidRPr="003C67F3" w14:paraId="0C0AC9D1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BA493EB" w14:textId="14AE09DE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937BF">
              <w:rPr>
                <w:rFonts w:ascii="Arial" w:hAnsi="Arial" w:cs="Arial"/>
                <w:sz w:val="20"/>
                <w:szCs w:val="20"/>
              </w:rPr>
              <w:t>Ingenuity Pathway Analysis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3CB6E3F" w14:textId="3CEA7CCB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E51327C" w14:textId="58E69A03" w:rsidR="006B2D78" w:rsidRPr="003C67F3" w:rsidRDefault="008A5F31" w:rsidP="006B2D78">
            <w:pPr>
              <w:rPr>
                <w:rFonts w:ascii="Arial" w:hAnsi="Arial" w:cs="Arial"/>
                <w:sz w:val="20"/>
                <w:szCs w:val="20"/>
              </w:rPr>
            </w:pPr>
            <w:hyperlink r:id="rId21" w:history="1">
              <w:r w:rsidR="006B2D78"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igitalinsights.qiagen.com/product-login/</w:t>
              </w:r>
            </w:hyperlink>
            <w:r w:rsidR="006B2D7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2D78" w:rsidRPr="00A77CBD">
              <w:rPr>
                <w:rFonts w:ascii="Arial" w:hAnsi="Arial" w:cs="Arial"/>
                <w:sz w:val="20"/>
                <w:szCs w:val="20"/>
              </w:rPr>
              <w:t>RRID:SCR_008653</w:t>
            </w:r>
          </w:p>
        </w:tc>
      </w:tr>
      <w:tr w:rsidR="006B2D78" w:rsidRPr="003C67F3" w14:paraId="76A3D0F9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4ED19B1" w14:textId="5CA07007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37BF">
              <w:rPr>
                <w:rFonts w:ascii="Arial" w:hAnsi="Arial" w:cs="Arial"/>
                <w:sz w:val="20"/>
                <w:szCs w:val="20"/>
              </w:rPr>
              <w:t>Metascape</w:t>
            </w:r>
            <w:proofErr w:type="spellEnd"/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6FF48B5" w14:textId="3BA942A3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D497">
              <w:rPr>
                <w:rFonts w:ascii="Arial" w:hAnsi="Arial" w:cs="Arial"/>
                <w:sz w:val="20"/>
                <w:szCs w:val="20"/>
              </w:rPr>
              <w:t>Metascape</w:t>
            </w:r>
            <w:proofErr w:type="spellEnd"/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A952470" w14:textId="0A80963F" w:rsidR="006B2D78" w:rsidRPr="003C67F3" w:rsidRDefault="008A5F31" w:rsidP="006B2D78">
            <w:pPr>
              <w:rPr>
                <w:rFonts w:ascii="Arial" w:hAnsi="Arial" w:cs="Arial"/>
                <w:sz w:val="20"/>
                <w:szCs w:val="20"/>
              </w:rPr>
            </w:pPr>
            <w:hyperlink r:id="rId22" w:history="1">
              <w:r w:rsidR="006B2D78"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metascape.org</w:t>
              </w:r>
            </w:hyperlink>
            <w:r w:rsidR="006B2D7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2D78" w:rsidRPr="00F47EDA">
              <w:rPr>
                <w:rFonts w:ascii="Arial" w:hAnsi="Arial" w:cs="Arial"/>
                <w:sz w:val="20"/>
                <w:szCs w:val="20"/>
              </w:rPr>
              <w:t>RRID:SCR_016620</w:t>
            </w:r>
          </w:p>
        </w:tc>
      </w:tr>
      <w:tr w:rsidR="006B2D78" w:rsidRPr="003C67F3" w14:paraId="28DC070F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594DD11" w14:textId="534E5A2A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937BF">
              <w:rPr>
                <w:rFonts w:ascii="Arial" w:hAnsi="Arial" w:cs="Arial"/>
                <w:sz w:val="20"/>
                <w:szCs w:val="20"/>
              </w:rPr>
              <w:t>ggplot2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AF18B59" w14:textId="2EFB4873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43D497">
              <w:rPr>
                <w:rFonts w:ascii="Arial" w:hAnsi="Arial" w:cs="Arial"/>
                <w:sz w:val="20"/>
                <w:szCs w:val="20"/>
              </w:rPr>
              <w:t>MIT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F7BBBAF" w14:textId="08A70A7A" w:rsidR="006B2D78" w:rsidRPr="003C67F3" w:rsidRDefault="008A5F31" w:rsidP="006B2D78">
            <w:pPr>
              <w:rPr>
                <w:rFonts w:ascii="Arial" w:hAnsi="Arial" w:cs="Arial"/>
                <w:sz w:val="20"/>
                <w:szCs w:val="20"/>
              </w:rPr>
            </w:pPr>
            <w:hyperlink r:id="rId23" w:history="1">
              <w:r w:rsidR="006B2D78" w:rsidRPr="002D69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ggplot2.tidyverse.org</w:t>
              </w:r>
            </w:hyperlink>
            <w:r w:rsidR="006B2D7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B2D78" w:rsidRPr="00967891">
              <w:rPr>
                <w:rFonts w:ascii="Arial" w:hAnsi="Arial" w:cs="Arial"/>
                <w:sz w:val="20"/>
                <w:szCs w:val="20"/>
              </w:rPr>
              <w:t>RRID:SCR_014601</w:t>
            </w:r>
          </w:p>
        </w:tc>
      </w:tr>
      <w:tr w:rsidR="006B2D78" w:rsidRPr="003C67F3" w14:paraId="0E1F1645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C07A62A" w14:textId="0B498D04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C7E5952" w14:textId="1FB389C1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635843E" w14:textId="45B8668A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2D78" w:rsidRPr="003C67F3" w14:paraId="364DAFB8" w14:textId="77777777" w:rsidTr="364CF8B3">
        <w:trPr>
          <w:cantSplit/>
          <w:trHeight w:val="259"/>
        </w:trPr>
        <w:tc>
          <w:tcPr>
            <w:tcW w:w="9801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78BAEE1C" w14:textId="306CE9FD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6B2D78" w:rsidRPr="003C67F3" w14:paraId="04B40969" w14:textId="68AEC396" w:rsidTr="364CF8B3">
        <w:trPr>
          <w:cantSplit/>
          <w:trHeight w:val="259"/>
        </w:trPr>
        <w:tc>
          <w:tcPr>
            <w:tcW w:w="261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D5AEFF2" w14:textId="631E0F01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997AB1">
              <w:rPr>
                <w:rFonts w:ascii="Arial" w:hAnsi="Arial" w:cs="Arial"/>
                <w:sz w:val="20"/>
                <w:szCs w:val="20"/>
              </w:rPr>
              <w:t>Perifusion System</w:t>
            </w:r>
          </w:p>
        </w:tc>
        <w:tc>
          <w:tcPr>
            <w:tcW w:w="27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3924FD3" w14:textId="133296CC" w:rsidR="006B2D78" w:rsidRPr="003C67F3" w:rsidRDefault="006B2D78" w:rsidP="006B2D78">
            <w:proofErr w:type="spellStart"/>
            <w:r w:rsidRPr="0043D497">
              <w:rPr>
                <w:rFonts w:ascii="Arial" w:hAnsi="Arial" w:cs="Arial"/>
                <w:sz w:val="20"/>
                <w:szCs w:val="20"/>
              </w:rPr>
              <w:t>Biorep</w:t>
            </w:r>
            <w:proofErr w:type="spellEnd"/>
            <w:r w:rsidRPr="0043D497">
              <w:rPr>
                <w:rFonts w:ascii="Arial" w:hAnsi="Arial" w:cs="Arial"/>
                <w:sz w:val="20"/>
                <w:szCs w:val="20"/>
              </w:rPr>
              <w:t xml:space="preserve"> Technologies, Inc</w:t>
            </w:r>
          </w:p>
        </w:tc>
        <w:tc>
          <w:tcPr>
            <w:tcW w:w="440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F0D0E91" w14:textId="16CFC623" w:rsidR="006B2D78" w:rsidRPr="003C67F3" w:rsidRDefault="006B2D78" w:rsidP="006B2D78">
            <w:r w:rsidRPr="0043D49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B2D78" w:rsidRPr="003C67F3" w14:paraId="726E4BBC" w14:textId="77777777" w:rsidTr="364CF8B3">
        <w:trPr>
          <w:cantSplit/>
          <w:trHeight w:val="259"/>
        </w:trPr>
        <w:tc>
          <w:tcPr>
            <w:tcW w:w="2610" w:type="dxa"/>
            <w:shd w:val="clear" w:color="auto" w:fill="auto"/>
          </w:tcPr>
          <w:p w14:paraId="09D9A33E" w14:textId="229EEBEF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CC5829">
              <w:rPr>
                <w:rFonts w:ascii="Arial" w:hAnsi="Arial" w:cs="Arial"/>
                <w:sz w:val="20"/>
                <w:szCs w:val="20"/>
              </w:rPr>
              <w:t>LSM 800 confocal imaging system</w:t>
            </w:r>
          </w:p>
        </w:tc>
        <w:tc>
          <w:tcPr>
            <w:tcW w:w="2790" w:type="dxa"/>
            <w:shd w:val="clear" w:color="auto" w:fill="auto"/>
          </w:tcPr>
          <w:p w14:paraId="7D58276F" w14:textId="06C0F0B5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CC5829">
              <w:rPr>
                <w:rFonts w:ascii="Arial" w:hAnsi="Arial" w:cs="Arial"/>
                <w:sz w:val="20"/>
                <w:szCs w:val="20"/>
              </w:rPr>
              <w:t>Carl Zeiss</w:t>
            </w:r>
          </w:p>
        </w:tc>
        <w:tc>
          <w:tcPr>
            <w:tcW w:w="4401" w:type="dxa"/>
            <w:shd w:val="clear" w:color="auto" w:fill="auto"/>
          </w:tcPr>
          <w:p w14:paraId="39EDCA15" w14:textId="32B68726" w:rsidR="006B2D78" w:rsidRPr="003C67F3" w:rsidRDefault="006B2D78" w:rsidP="006B2D7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B7438">
              <w:rPr>
                <w:rFonts w:ascii="Arial" w:hAnsi="Arial" w:cs="Arial"/>
                <w:sz w:val="20"/>
                <w:szCs w:val="20"/>
              </w:rPr>
              <w:t>RRID:SCR_015963</w:t>
            </w:r>
          </w:p>
        </w:tc>
      </w:tr>
      <w:tr w:rsidR="006B2D78" w:rsidRPr="003C67F3" w14:paraId="1E7530A9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C5C6FC6" w14:textId="7937DAE2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CC5829">
              <w:rPr>
                <w:rFonts w:ascii="Arial" w:hAnsi="Arial" w:cs="Arial"/>
                <w:sz w:val="20"/>
                <w:szCs w:val="20"/>
              </w:rPr>
              <w:t>LSM-700 confocal microscope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138B7CD" w14:textId="7E63B791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CC5829">
              <w:rPr>
                <w:rFonts w:ascii="Arial" w:hAnsi="Arial" w:cs="Arial"/>
                <w:sz w:val="20"/>
                <w:szCs w:val="20"/>
              </w:rPr>
              <w:t>Carl Zeiss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7F00825" w14:textId="7F8EE459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851C41">
              <w:rPr>
                <w:rFonts w:ascii="Arial" w:hAnsi="Arial" w:cs="Arial"/>
                <w:sz w:val="20"/>
                <w:szCs w:val="20"/>
              </w:rPr>
              <w:t>RRID:SCR_017377</w:t>
            </w:r>
          </w:p>
        </w:tc>
      </w:tr>
      <w:tr w:rsidR="006B2D78" w:rsidRPr="003C67F3" w14:paraId="592EFF86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0D8863C" w14:textId="1BFED27C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CC5829">
              <w:rPr>
                <w:rFonts w:ascii="Arial" w:hAnsi="Arial" w:cs="Arial"/>
                <w:sz w:val="20"/>
                <w:szCs w:val="20"/>
              </w:rPr>
              <w:t>Bioanalyzer 2100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DA2602C" w14:textId="6664782A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CC5829"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950508D" w14:textId="672A5E22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43D497">
              <w:rPr>
                <w:rFonts w:ascii="Arial" w:hAnsi="Arial" w:cs="Arial"/>
                <w:sz w:val="20"/>
                <w:szCs w:val="20"/>
              </w:rPr>
              <w:t>Cat# G2939BA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A0E3E">
              <w:rPr>
                <w:rFonts w:ascii="Arial" w:hAnsi="Arial" w:cs="Arial"/>
                <w:sz w:val="20"/>
                <w:szCs w:val="20"/>
              </w:rPr>
              <w:t>RRID:SCR_019715</w:t>
            </w:r>
          </w:p>
        </w:tc>
      </w:tr>
      <w:tr w:rsidR="006B2D78" w:rsidRPr="003C67F3" w14:paraId="2A762033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B5E8EE5" w14:textId="06DDE291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5829">
              <w:rPr>
                <w:rFonts w:ascii="Arial" w:hAnsi="Arial" w:cs="Arial"/>
                <w:sz w:val="20"/>
                <w:szCs w:val="20"/>
              </w:rPr>
              <w:t>HiSeq</w:t>
            </w:r>
            <w:proofErr w:type="spellEnd"/>
            <w:r w:rsidRPr="00CC5829">
              <w:rPr>
                <w:rFonts w:ascii="Arial" w:hAnsi="Arial" w:cs="Arial"/>
                <w:sz w:val="20"/>
                <w:szCs w:val="20"/>
              </w:rPr>
              <w:t xml:space="preserve"> 4000 sequencer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59C9D5E" w14:textId="66C7DD04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CC5829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44DDF23" w14:textId="161ECD03" w:rsidR="006B2D78" w:rsidRPr="003C67F3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2D5B47">
              <w:rPr>
                <w:rFonts w:ascii="Arial" w:hAnsi="Arial" w:cs="Arial"/>
                <w:sz w:val="20"/>
                <w:szCs w:val="20"/>
              </w:rPr>
              <w:t>RRID:SCR_016386</w:t>
            </w:r>
          </w:p>
        </w:tc>
      </w:tr>
      <w:tr w:rsidR="006B2D78" w:rsidRPr="003C67F3" w14:paraId="7055CA43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8B00315" w14:textId="703DB90B" w:rsidR="006B2D78" w:rsidRPr="007C49B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7C49BC">
              <w:rPr>
                <w:rFonts w:ascii="Arial" w:hAnsi="Arial" w:cs="Arial"/>
                <w:sz w:val="20"/>
                <w:szCs w:val="20"/>
              </w:rPr>
              <w:t xml:space="preserve">Odyssey </w:t>
            </w:r>
            <w:proofErr w:type="spellStart"/>
            <w:r w:rsidRPr="007C49BC">
              <w:rPr>
                <w:rFonts w:ascii="Arial" w:hAnsi="Arial" w:cs="Arial"/>
                <w:sz w:val="20"/>
                <w:szCs w:val="20"/>
              </w:rPr>
              <w:t>CLx</w:t>
            </w:r>
            <w:proofErr w:type="spellEnd"/>
            <w:r w:rsidRPr="007C49BC">
              <w:rPr>
                <w:rFonts w:ascii="Arial" w:hAnsi="Arial" w:cs="Arial"/>
                <w:sz w:val="20"/>
                <w:szCs w:val="20"/>
              </w:rPr>
              <w:t xml:space="preserve"> scanner</w:t>
            </w:r>
          </w:p>
        </w:tc>
        <w:tc>
          <w:tcPr>
            <w:tcW w:w="27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373144B" w14:textId="55582260" w:rsidR="006B2D78" w:rsidRPr="007C49B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7C49BC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440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0DE6F05" w14:textId="6F92640A" w:rsidR="006B2D78" w:rsidRPr="007C49B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7C49BC">
              <w:rPr>
                <w:rFonts w:ascii="Arial" w:hAnsi="Arial" w:cs="Arial"/>
                <w:sz w:val="20"/>
                <w:szCs w:val="20"/>
              </w:rPr>
              <w:t>RRID:SCR_014579</w:t>
            </w:r>
          </w:p>
        </w:tc>
      </w:tr>
      <w:tr w:rsidR="006B2D78" w:rsidRPr="003C67F3" w14:paraId="73F21289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63D5611" w14:textId="416C013C" w:rsidR="006B2D78" w:rsidRPr="007C49B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7C49B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EchoMRI-500</w:t>
            </w:r>
          </w:p>
        </w:tc>
        <w:tc>
          <w:tcPr>
            <w:tcW w:w="27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A1B9495" w14:textId="78B70A24" w:rsidR="006B2D78" w:rsidRPr="007C49B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7C49BC">
              <w:rPr>
                <w:rFonts w:ascii="Arial" w:hAnsi="Arial" w:cs="Arial" w:hint="eastAsia"/>
                <w:sz w:val="20"/>
                <w:szCs w:val="20"/>
              </w:rPr>
              <w:t>EchoMRI</w:t>
            </w:r>
          </w:p>
        </w:tc>
        <w:tc>
          <w:tcPr>
            <w:tcW w:w="440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F1FD9C4" w14:textId="679492F6" w:rsidR="006B2D78" w:rsidRPr="007C49B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7C49BC">
              <w:rPr>
                <w:rFonts w:ascii="Arial" w:hAnsi="Arial" w:cs="Arial"/>
                <w:sz w:val="20"/>
                <w:szCs w:val="20"/>
              </w:rPr>
              <w:t>RRID:SCR_017104</w:t>
            </w:r>
          </w:p>
        </w:tc>
      </w:tr>
      <w:tr w:rsidR="006B2D78" w:rsidRPr="003C67F3" w14:paraId="4A7117CE" w14:textId="77777777" w:rsidTr="364CF8B3">
        <w:trPr>
          <w:cantSplit/>
          <w:trHeight w:val="259"/>
        </w:trPr>
        <w:tc>
          <w:tcPr>
            <w:tcW w:w="261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7B0D8A66" w14:textId="572BAC61" w:rsidR="006B2D78" w:rsidRPr="007C49B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7C49BC">
              <w:rPr>
                <w:rFonts w:ascii="Arial" w:hAnsi="Arial" w:cs="Arial" w:hint="eastAsia"/>
                <w:sz w:val="20"/>
                <w:szCs w:val="20"/>
              </w:rPr>
              <w:t>Contour</w:t>
            </w:r>
          </w:p>
        </w:tc>
        <w:tc>
          <w:tcPr>
            <w:tcW w:w="27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1835946" w14:textId="0E2771CB" w:rsidR="006B2D78" w:rsidRPr="007C49B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7C49BC">
              <w:rPr>
                <w:rFonts w:ascii="Arial" w:hAnsi="Arial" w:cs="Arial" w:hint="eastAsia"/>
                <w:sz w:val="20"/>
                <w:szCs w:val="20"/>
              </w:rPr>
              <w:t>Bayer</w:t>
            </w:r>
          </w:p>
        </w:tc>
        <w:tc>
          <w:tcPr>
            <w:tcW w:w="440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3704B3C3" w14:textId="1841F30F" w:rsidR="006B2D78" w:rsidRPr="007C49BC" w:rsidRDefault="006B2D78" w:rsidP="006B2D78">
            <w:pPr>
              <w:rPr>
                <w:rFonts w:ascii="Arial" w:hAnsi="Arial" w:cs="Arial"/>
                <w:sz w:val="20"/>
                <w:szCs w:val="20"/>
              </w:rPr>
            </w:pPr>
            <w:r w:rsidRPr="007C49B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</w:tbl>
    <w:p w14:paraId="491A36C0" w14:textId="0290EDE8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p w14:paraId="0D039F99" w14:textId="77777777" w:rsidR="00C222A1" w:rsidRDefault="00C222A1">
      <w:pPr>
        <w:rPr>
          <w:rFonts w:ascii="Arial" w:hAnsi="Arial" w:cs="Arial"/>
          <w:b/>
          <w:i/>
          <w:sz w:val="20"/>
          <w:szCs w:val="20"/>
        </w:rPr>
      </w:pPr>
    </w:p>
    <w:sectPr w:rsidR="00C222A1" w:rsidSect="002C42AD">
      <w:head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4B6E9" w14:textId="77777777" w:rsidR="008A5F31" w:rsidRDefault="008A5F31" w:rsidP="00723E56">
      <w:r>
        <w:separator/>
      </w:r>
    </w:p>
  </w:endnote>
  <w:endnote w:type="continuationSeparator" w:id="0">
    <w:p w14:paraId="2AAE5D60" w14:textId="77777777" w:rsidR="008A5F31" w:rsidRDefault="008A5F31" w:rsidP="00723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F314D" w14:textId="77777777" w:rsidR="008A5F31" w:rsidRDefault="008A5F31" w:rsidP="00723E56">
      <w:r>
        <w:separator/>
      </w:r>
    </w:p>
  </w:footnote>
  <w:footnote w:type="continuationSeparator" w:id="0">
    <w:p w14:paraId="55A2A73A" w14:textId="77777777" w:rsidR="008A5F31" w:rsidRDefault="008A5F31" w:rsidP="00723E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5D6675CF" w:rsidR="005A7D80" w:rsidRDefault="01E3A14A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6D523BD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44379" cy="23026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0373666">
    <w:abstractNumId w:val="1"/>
  </w:num>
  <w:num w:numId="2" w16cid:durableId="271982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22BB"/>
    <w:rsid w:val="00006C2B"/>
    <w:rsid w:val="00011942"/>
    <w:rsid w:val="000154BD"/>
    <w:rsid w:val="00020663"/>
    <w:rsid w:val="00036543"/>
    <w:rsid w:val="0003790D"/>
    <w:rsid w:val="000412B4"/>
    <w:rsid w:val="000413BB"/>
    <w:rsid w:val="000438CE"/>
    <w:rsid w:val="00043E35"/>
    <w:rsid w:val="000450D9"/>
    <w:rsid w:val="00047D7B"/>
    <w:rsid w:val="00047E46"/>
    <w:rsid w:val="00050387"/>
    <w:rsid w:val="000533B2"/>
    <w:rsid w:val="00053C37"/>
    <w:rsid w:val="0005540E"/>
    <w:rsid w:val="00055722"/>
    <w:rsid w:val="00056DF8"/>
    <w:rsid w:val="000649E2"/>
    <w:rsid w:val="000705C5"/>
    <w:rsid w:val="00070F70"/>
    <w:rsid w:val="000748A6"/>
    <w:rsid w:val="00077197"/>
    <w:rsid w:val="000804C0"/>
    <w:rsid w:val="00087BED"/>
    <w:rsid w:val="000903D3"/>
    <w:rsid w:val="00094906"/>
    <w:rsid w:val="00096A31"/>
    <w:rsid w:val="000A6B0D"/>
    <w:rsid w:val="000B78E2"/>
    <w:rsid w:val="000C17F6"/>
    <w:rsid w:val="000C1CEB"/>
    <w:rsid w:val="000C3987"/>
    <w:rsid w:val="000D052A"/>
    <w:rsid w:val="000D061D"/>
    <w:rsid w:val="000D3999"/>
    <w:rsid w:val="000D76E5"/>
    <w:rsid w:val="000E045F"/>
    <w:rsid w:val="000E5ABA"/>
    <w:rsid w:val="000F25B3"/>
    <w:rsid w:val="000F2D7F"/>
    <w:rsid w:val="00100484"/>
    <w:rsid w:val="001019AE"/>
    <w:rsid w:val="00103A10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16669"/>
    <w:rsid w:val="001233DA"/>
    <w:rsid w:val="001274B2"/>
    <w:rsid w:val="001308E3"/>
    <w:rsid w:val="0013153D"/>
    <w:rsid w:val="00132DA8"/>
    <w:rsid w:val="00133091"/>
    <w:rsid w:val="0013341E"/>
    <w:rsid w:val="001337E6"/>
    <w:rsid w:val="00133E5F"/>
    <w:rsid w:val="00134A30"/>
    <w:rsid w:val="0013535C"/>
    <w:rsid w:val="00137241"/>
    <w:rsid w:val="00140294"/>
    <w:rsid w:val="001439F0"/>
    <w:rsid w:val="00144360"/>
    <w:rsid w:val="0014758E"/>
    <w:rsid w:val="00150BF9"/>
    <w:rsid w:val="00155A42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86E52"/>
    <w:rsid w:val="00192109"/>
    <w:rsid w:val="0019320C"/>
    <w:rsid w:val="0019363B"/>
    <w:rsid w:val="00194BED"/>
    <w:rsid w:val="00195438"/>
    <w:rsid w:val="001970E2"/>
    <w:rsid w:val="00197158"/>
    <w:rsid w:val="001978E3"/>
    <w:rsid w:val="001979AA"/>
    <w:rsid w:val="001A4643"/>
    <w:rsid w:val="001A489F"/>
    <w:rsid w:val="001A7A79"/>
    <w:rsid w:val="001B2958"/>
    <w:rsid w:val="001B55FF"/>
    <w:rsid w:val="001B6A23"/>
    <w:rsid w:val="001B73C2"/>
    <w:rsid w:val="001C1940"/>
    <w:rsid w:val="001C4838"/>
    <w:rsid w:val="001C48E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17430"/>
    <w:rsid w:val="00217D7A"/>
    <w:rsid w:val="00223239"/>
    <w:rsid w:val="00226E8B"/>
    <w:rsid w:val="00230B4A"/>
    <w:rsid w:val="002335B7"/>
    <w:rsid w:val="00235BF1"/>
    <w:rsid w:val="0023691E"/>
    <w:rsid w:val="00241AEC"/>
    <w:rsid w:val="002432CA"/>
    <w:rsid w:val="0024449D"/>
    <w:rsid w:val="0024548C"/>
    <w:rsid w:val="00245523"/>
    <w:rsid w:val="00246FE1"/>
    <w:rsid w:val="002479BF"/>
    <w:rsid w:val="002504BD"/>
    <w:rsid w:val="00253CDD"/>
    <w:rsid w:val="00255442"/>
    <w:rsid w:val="00255D89"/>
    <w:rsid w:val="002607C0"/>
    <w:rsid w:val="00260F89"/>
    <w:rsid w:val="00261B23"/>
    <w:rsid w:val="00264B0D"/>
    <w:rsid w:val="00271755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0B6C"/>
    <w:rsid w:val="002C1F61"/>
    <w:rsid w:val="002C36A2"/>
    <w:rsid w:val="002C42AD"/>
    <w:rsid w:val="002C4ED0"/>
    <w:rsid w:val="002C60D0"/>
    <w:rsid w:val="002D20B2"/>
    <w:rsid w:val="002D5B47"/>
    <w:rsid w:val="002D5D34"/>
    <w:rsid w:val="002E18B9"/>
    <w:rsid w:val="002E752C"/>
    <w:rsid w:val="002E773B"/>
    <w:rsid w:val="002F1F21"/>
    <w:rsid w:val="002F2AF9"/>
    <w:rsid w:val="002F34B6"/>
    <w:rsid w:val="002F4579"/>
    <w:rsid w:val="002F5A4F"/>
    <w:rsid w:val="002F6D1C"/>
    <w:rsid w:val="002F7976"/>
    <w:rsid w:val="002F7C37"/>
    <w:rsid w:val="00302D4E"/>
    <w:rsid w:val="00305637"/>
    <w:rsid w:val="00307A10"/>
    <w:rsid w:val="00310C09"/>
    <w:rsid w:val="00313C0F"/>
    <w:rsid w:val="0031466A"/>
    <w:rsid w:val="00314E28"/>
    <w:rsid w:val="003160D7"/>
    <w:rsid w:val="00316DB6"/>
    <w:rsid w:val="00317C00"/>
    <w:rsid w:val="00321175"/>
    <w:rsid w:val="00323976"/>
    <w:rsid w:val="00325B6A"/>
    <w:rsid w:val="00326089"/>
    <w:rsid w:val="00327EDE"/>
    <w:rsid w:val="00331F83"/>
    <w:rsid w:val="0034523E"/>
    <w:rsid w:val="0035198F"/>
    <w:rsid w:val="003538B6"/>
    <w:rsid w:val="00353E2D"/>
    <w:rsid w:val="00354A74"/>
    <w:rsid w:val="00355155"/>
    <w:rsid w:val="00356E8D"/>
    <w:rsid w:val="00360626"/>
    <w:rsid w:val="00360FD1"/>
    <w:rsid w:val="00361228"/>
    <w:rsid w:val="00363622"/>
    <w:rsid w:val="0036397A"/>
    <w:rsid w:val="00364AE7"/>
    <w:rsid w:val="0037007E"/>
    <w:rsid w:val="0037011B"/>
    <w:rsid w:val="0037443C"/>
    <w:rsid w:val="00376654"/>
    <w:rsid w:val="00380BF2"/>
    <w:rsid w:val="003823EE"/>
    <w:rsid w:val="00386872"/>
    <w:rsid w:val="00394F68"/>
    <w:rsid w:val="0039535A"/>
    <w:rsid w:val="00397C63"/>
    <w:rsid w:val="003A53E0"/>
    <w:rsid w:val="003B2DB0"/>
    <w:rsid w:val="003B36FB"/>
    <w:rsid w:val="003B6784"/>
    <w:rsid w:val="003C0399"/>
    <w:rsid w:val="003C15BE"/>
    <w:rsid w:val="003C67F3"/>
    <w:rsid w:val="003D118C"/>
    <w:rsid w:val="003D130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3D497"/>
    <w:rsid w:val="0044058F"/>
    <w:rsid w:val="00441D56"/>
    <w:rsid w:val="0044203C"/>
    <w:rsid w:val="00443906"/>
    <w:rsid w:val="004474F2"/>
    <w:rsid w:val="0045199C"/>
    <w:rsid w:val="004548FA"/>
    <w:rsid w:val="004576D9"/>
    <w:rsid w:val="00457F82"/>
    <w:rsid w:val="00461E3C"/>
    <w:rsid w:val="00462EB1"/>
    <w:rsid w:val="004653CC"/>
    <w:rsid w:val="004704A8"/>
    <w:rsid w:val="00474C2B"/>
    <w:rsid w:val="004752F3"/>
    <w:rsid w:val="00477A11"/>
    <w:rsid w:val="0048267E"/>
    <w:rsid w:val="00482FB0"/>
    <w:rsid w:val="004853BF"/>
    <w:rsid w:val="004855EA"/>
    <w:rsid w:val="0049083C"/>
    <w:rsid w:val="0049273F"/>
    <w:rsid w:val="004957B9"/>
    <w:rsid w:val="004A021C"/>
    <w:rsid w:val="004A19D8"/>
    <w:rsid w:val="004A1B42"/>
    <w:rsid w:val="004A2DAA"/>
    <w:rsid w:val="004A3CD1"/>
    <w:rsid w:val="004A3F0E"/>
    <w:rsid w:val="004A56E7"/>
    <w:rsid w:val="004B3291"/>
    <w:rsid w:val="004B4287"/>
    <w:rsid w:val="004C31E0"/>
    <w:rsid w:val="004C36B9"/>
    <w:rsid w:val="004C4A2D"/>
    <w:rsid w:val="004C517E"/>
    <w:rsid w:val="004C71B9"/>
    <w:rsid w:val="004D780F"/>
    <w:rsid w:val="004E0280"/>
    <w:rsid w:val="004E1428"/>
    <w:rsid w:val="004E1788"/>
    <w:rsid w:val="004E68B9"/>
    <w:rsid w:val="004F019A"/>
    <w:rsid w:val="004F110B"/>
    <w:rsid w:val="004F2E9B"/>
    <w:rsid w:val="004F4ADD"/>
    <w:rsid w:val="005003E0"/>
    <w:rsid w:val="005003FB"/>
    <w:rsid w:val="00512B21"/>
    <w:rsid w:val="00516438"/>
    <w:rsid w:val="00524D8B"/>
    <w:rsid w:val="00525855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96E"/>
    <w:rsid w:val="00564BD1"/>
    <w:rsid w:val="00566574"/>
    <w:rsid w:val="00570061"/>
    <w:rsid w:val="00570BE4"/>
    <w:rsid w:val="00573752"/>
    <w:rsid w:val="00576960"/>
    <w:rsid w:val="00581B97"/>
    <w:rsid w:val="005849D0"/>
    <w:rsid w:val="005853E4"/>
    <w:rsid w:val="00585893"/>
    <w:rsid w:val="0058794B"/>
    <w:rsid w:val="00591BF5"/>
    <w:rsid w:val="00596A64"/>
    <w:rsid w:val="005973C4"/>
    <w:rsid w:val="005A0489"/>
    <w:rsid w:val="005A3ACF"/>
    <w:rsid w:val="005A6D66"/>
    <w:rsid w:val="005A7D80"/>
    <w:rsid w:val="005B1B2B"/>
    <w:rsid w:val="005B2884"/>
    <w:rsid w:val="005B2C31"/>
    <w:rsid w:val="005B7438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3FB9"/>
    <w:rsid w:val="005F4E19"/>
    <w:rsid w:val="005F715F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26516"/>
    <w:rsid w:val="00630189"/>
    <w:rsid w:val="00632652"/>
    <w:rsid w:val="00632AA2"/>
    <w:rsid w:val="0063332B"/>
    <w:rsid w:val="006351A2"/>
    <w:rsid w:val="00642566"/>
    <w:rsid w:val="00643829"/>
    <w:rsid w:val="00645CC3"/>
    <w:rsid w:val="00646442"/>
    <w:rsid w:val="00646D3E"/>
    <w:rsid w:val="00651059"/>
    <w:rsid w:val="00652CDD"/>
    <w:rsid w:val="0065777C"/>
    <w:rsid w:val="006622F5"/>
    <w:rsid w:val="00671000"/>
    <w:rsid w:val="0067118F"/>
    <w:rsid w:val="00672B9A"/>
    <w:rsid w:val="0067411D"/>
    <w:rsid w:val="006850C1"/>
    <w:rsid w:val="00685E22"/>
    <w:rsid w:val="0069536F"/>
    <w:rsid w:val="006A00D6"/>
    <w:rsid w:val="006A23C1"/>
    <w:rsid w:val="006B24C8"/>
    <w:rsid w:val="006B2D78"/>
    <w:rsid w:val="006B3244"/>
    <w:rsid w:val="006B4755"/>
    <w:rsid w:val="006B4B8F"/>
    <w:rsid w:val="006B503E"/>
    <w:rsid w:val="006B50C3"/>
    <w:rsid w:val="006B56E0"/>
    <w:rsid w:val="006C1E08"/>
    <w:rsid w:val="006C2BF3"/>
    <w:rsid w:val="006C30A9"/>
    <w:rsid w:val="006C69E6"/>
    <w:rsid w:val="006D137A"/>
    <w:rsid w:val="006D1998"/>
    <w:rsid w:val="006D74AB"/>
    <w:rsid w:val="006E0C42"/>
    <w:rsid w:val="006E42B2"/>
    <w:rsid w:val="006F012B"/>
    <w:rsid w:val="006F0758"/>
    <w:rsid w:val="006F099D"/>
    <w:rsid w:val="006F0A8F"/>
    <w:rsid w:val="006F0F14"/>
    <w:rsid w:val="006F37B5"/>
    <w:rsid w:val="006F3910"/>
    <w:rsid w:val="006F6AAE"/>
    <w:rsid w:val="006F7A85"/>
    <w:rsid w:val="00701421"/>
    <w:rsid w:val="00702E4C"/>
    <w:rsid w:val="00706F62"/>
    <w:rsid w:val="007114BC"/>
    <w:rsid w:val="0071311C"/>
    <w:rsid w:val="00715A7C"/>
    <w:rsid w:val="007227B0"/>
    <w:rsid w:val="00723E56"/>
    <w:rsid w:val="007258F1"/>
    <w:rsid w:val="00730C67"/>
    <w:rsid w:val="0073130F"/>
    <w:rsid w:val="007337A2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197F"/>
    <w:rsid w:val="00753F26"/>
    <w:rsid w:val="00761A9E"/>
    <w:rsid w:val="00762AAA"/>
    <w:rsid w:val="007637AE"/>
    <w:rsid w:val="00764FEE"/>
    <w:rsid w:val="00765B33"/>
    <w:rsid w:val="00766FC0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4637"/>
    <w:rsid w:val="007B6D8A"/>
    <w:rsid w:val="007C162F"/>
    <w:rsid w:val="007C3928"/>
    <w:rsid w:val="007C49BC"/>
    <w:rsid w:val="007C575A"/>
    <w:rsid w:val="007C6F9D"/>
    <w:rsid w:val="007D0501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1C59"/>
    <w:rsid w:val="0081248F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245C4"/>
    <w:rsid w:val="00835A27"/>
    <w:rsid w:val="00837C19"/>
    <w:rsid w:val="00840A72"/>
    <w:rsid w:val="00840B74"/>
    <w:rsid w:val="00842056"/>
    <w:rsid w:val="00842DB0"/>
    <w:rsid w:val="00846216"/>
    <w:rsid w:val="0085144D"/>
    <w:rsid w:val="00851C41"/>
    <w:rsid w:val="008541E2"/>
    <w:rsid w:val="00855A35"/>
    <w:rsid w:val="00855CE7"/>
    <w:rsid w:val="008657E4"/>
    <w:rsid w:val="00870BD4"/>
    <w:rsid w:val="008715E9"/>
    <w:rsid w:val="00874608"/>
    <w:rsid w:val="0087473A"/>
    <w:rsid w:val="00880D9E"/>
    <w:rsid w:val="0088355F"/>
    <w:rsid w:val="008837C3"/>
    <w:rsid w:val="008862C9"/>
    <w:rsid w:val="008929E8"/>
    <w:rsid w:val="008941C2"/>
    <w:rsid w:val="00896692"/>
    <w:rsid w:val="00896A24"/>
    <w:rsid w:val="00897898"/>
    <w:rsid w:val="008A3B80"/>
    <w:rsid w:val="008A5F31"/>
    <w:rsid w:val="008A5FC7"/>
    <w:rsid w:val="008A75F9"/>
    <w:rsid w:val="008B035E"/>
    <w:rsid w:val="008B1969"/>
    <w:rsid w:val="008B262D"/>
    <w:rsid w:val="008B3E7F"/>
    <w:rsid w:val="008B6A42"/>
    <w:rsid w:val="008C125F"/>
    <w:rsid w:val="008C1C28"/>
    <w:rsid w:val="008C2C2A"/>
    <w:rsid w:val="008C2E98"/>
    <w:rsid w:val="008C3AB7"/>
    <w:rsid w:val="008C3C80"/>
    <w:rsid w:val="008C6C41"/>
    <w:rsid w:val="008C7410"/>
    <w:rsid w:val="008D3664"/>
    <w:rsid w:val="008D3FA6"/>
    <w:rsid w:val="008E0D56"/>
    <w:rsid w:val="008E17AC"/>
    <w:rsid w:val="008E2EB3"/>
    <w:rsid w:val="008E4E52"/>
    <w:rsid w:val="008E68AF"/>
    <w:rsid w:val="008E7298"/>
    <w:rsid w:val="00902560"/>
    <w:rsid w:val="009125AA"/>
    <w:rsid w:val="0091639E"/>
    <w:rsid w:val="009163DD"/>
    <w:rsid w:val="009165F2"/>
    <w:rsid w:val="00922610"/>
    <w:rsid w:val="0092453B"/>
    <w:rsid w:val="00925447"/>
    <w:rsid w:val="00926831"/>
    <w:rsid w:val="00931E66"/>
    <w:rsid w:val="00933AC9"/>
    <w:rsid w:val="009364BA"/>
    <w:rsid w:val="00937778"/>
    <w:rsid w:val="00944433"/>
    <w:rsid w:val="009549A7"/>
    <w:rsid w:val="00954B3A"/>
    <w:rsid w:val="00956914"/>
    <w:rsid w:val="00962D3B"/>
    <w:rsid w:val="00967891"/>
    <w:rsid w:val="00970995"/>
    <w:rsid w:val="00970BEE"/>
    <w:rsid w:val="009737F6"/>
    <w:rsid w:val="009860A5"/>
    <w:rsid w:val="00990336"/>
    <w:rsid w:val="00990657"/>
    <w:rsid w:val="0099186B"/>
    <w:rsid w:val="0099332B"/>
    <w:rsid w:val="0099717E"/>
    <w:rsid w:val="009A0108"/>
    <w:rsid w:val="009A0E3E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4F7C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6DD"/>
    <w:rsid w:val="009E5F76"/>
    <w:rsid w:val="009F1B1A"/>
    <w:rsid w:val="009F334D"/>
    <w:rsid w:val="009F5053"/>
    <w:rsid w:val="009F6AEB"/>
    <w:rsid w:val="00A01452"/>
    <w:rsid w:val="00A04370"/>
    <w:rsid w:val="00A06044"/>
    <w:rsid w:val="00A07AC0"/>
    <w:rsid w:val="00A14676"/>
    <w:rsid w:val="00A1592B"/>
    <w:rsid w:val="00A15FC2"/>
    <w:rsid w:val="00A21C67"/>
    <w:rsid w:val="00A21F53"/>
    <w:rsid w:val="00A22C77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22AA"/>
    <w:rsid w:val="00A64746"/>
    <w:rsid w:val="00A67040"/>
    <w:rsid w:val="00A70635"/>
    <w:rsid w:val="00A71556"/>
    <w:rsid w:val="00A71A79"/>
    <w:rsid w:val="00A77CBD"/>
    <w:rsid w:val="00A800DC"/>
    <w:rsid w:val="00A92E83"/>
    <w:rsid w:val="00AA1CAD"/>
    <w:rsid w:val="00AA1DDF"/>
    <w:rsid w:val="00AA38E3"/>
    <w:rsid w:val="00AA59CD"/>
    <w:rsid w:val="00AA5E21"/>
    <w:rsid w:val="00AB006C"/>
    <w:rsid w:val="00AB1E87"/>
    <w:rsid w:val="00AB39EC"/>
    <w:rsid w:val="00AC1E85"/>
    <w:rsid w:val="00AC37F0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265"/>
    <w:rsid w:val="00B026E4"/>
    <w:rsid w:val="00B03C1D"/>
    <w:rsid w:val="00B04337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102A"/>
    <w:rsid w:val="00B42550"/>
    <w:rsid w:val="00B46B26"/>
    <w:rsid w:val="00B47B2B"/>
    <w:rsid w:val="00B52014"/>
    <w:rsid w:val="00B55472"/>
    <w:rsid w:val="00B56283"/>
    <w:rsid w:val="00B566C9"/>
    <w:rsid w:val="00B5690A"/>
    <w:rsid w:val="00B61789"/>
    <w:rsid w:val="00B61D4D"/>
    <w:rsid w:val="00B654C8"/>
    <w:rsid w:val="00B67361"/>
    <w:rsid w:val="00B7018D"/>
    <w:rsid w:val="00B70378"/>
    <w:rsid w:val="00B74BA7"/>
    <w:rsid w:val="00B772BF"/>
    <w:rsid w:val="00B80FFA"/>
    <w:rsid w:val="00B81CC3"/>
    <w:rsid w:val="00B85C3F"/>
    <w:rsid w:val="00B872D6"/>
    <w:rsid w:val="00B93739"/>
    <w:rsid w:val="00B972EC"/>
    <w:rsid w:val="00BA2088"/>
    <w:rsid w:val="00BA5B68"/>
    <w:rsid w:val="00BA6069"/>
    <w:rsid w:val="00BA69B6"/>
    <w:rsid w:val="00BA72BC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D68D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BF5A9D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22A1"/>
    <w:rsid w:val="00C23A86"/>
    <w:rsid w:val="00C35030"/>
    <w:rsid w:val="00C368C7"/>
    <w:rsid w:val="00C369F2"/>
    <w:rsid w:val="00C41163"/>
    <w:rsid w:val="00C424BC"/>
    <w:rsid w:val="00C440A6"/>
    <w:rsid w:val="00C451ED"/>
    <w:rsid w:val="00C47A99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6FCA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586E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3444"/>
    <w:rsid w:val="00CD71F3"/>
    <w:rsid w:val="00CD7536"/>
    <w:rsid w:val="00CD78B5"/>
    <w:rsid w:val="00CD7EFA"/>
    <w:rsid w:val="00CE08D7"/>
    <w:rsid w:val="00CE08E2"/>
    <w:rsid w:val="00CF40DA"/>
    <w:rsid w:val="00CF44DA"/>
    <w:rsid w:val="00CF6806"/>
    <w:rsid w:val="00D00329"/>
    <w:rsid w:val="00D00A1E"/>
    <w:rsid w:val="00D01446"/>
    <w:rsid w:val="00D0163E"/>
    <w:rsid w:val="00D04BFC"/>
    <w:rsid w:val="00D05AFE"/>
    <w:rsid w:val="00D1190A"/>
    <w:rsid w:val="00D12759"/>
    <w:rsid w:val="00D1340D"/>
    <w:rsid w:val="00D14418"/>
    <w:rsid w:val="00D17C23"/>
    <w:rsid w:val="00D245F5"/>
    <w:rsid w:val="00D254C5"/>
    <w:rsid w:val="00D26979"/>
    <w:rsid w:val="00D26B5C"/>
    <w:rsid w:val="00D2788F"/>
    <w:rsid w:val="00D33A82"/>
    <w:rsid w:val="00D3462E"/>
    <w:rsid w:val="00D348BA"/>
    <w:rsid w:val="00D348BF"/>
    <w:rsid w:val="00D36166"/>
    <w:rsid w:val="00D36CBE"/>
    <w:rsid w:val="00D43B1C"/>
    <w:rsid w:val="00D44CE0"/>
    <w:rsid w:val="00D44DBF"/>
    <w:rsid w:val="00D45B6F"/>
    <w:rsid w:val="00D46E2C"/>
    <w:rsid w:val="00D51E08"/>
    <w:rsid w:val="00D51FDA"/>
    <w:rsid w:val="00D524A9"/>
    <w:rsid w:val="00D56A32"/>
    <w:rsid w:val="00D57C51"/>
    <w:rsid w:val="00D6259A"/>
    <w:rsid w:val="00D62884"/>
    <w:rsid w:val="00D62A27"/>
    <w:rsid w:val="00D653B7"/>
    <w:rsid w:val="00D71186"/>
    <w:rsid w:val="00D71A7C"/>
    <w:rsid w:val="00D74CA5"/>
    <w:rsid w:val="00D81BCD"/>
    <w:rsid w:val="00D85928"/>
    <w:rsid w:val="00D86D50"/>
    <w:rsid w:val="00D96526"/>
    <w:rsid w:val="00DA0039"/>
    <w:rsid w:val="00DA35ED"/>
    <w:rsid w:val="00DA4753"/>
    <w:rsid w:val="00DB01FB"/>
    <w:rsid w:val="00DB09C6"/>
    <w:rsid w:val="00DB0D5C"/>
    <w:rsid w:val="00DB228B"/>
    <w:rsid w:val="00DB2327"/>
    <w:rsid w:val="00DB2E0C"/>
    <w:rsid w:val="00DB76F0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045E"/>
    <w:rsid w:val="00E015CF"/>
    <w:rsid w:val="00E03758"/>
    <w:rsid w:val="00E1366A"/>
    <w:rsid w:val="00E20F9D"/>
    <w:rsid w:val="00E215DB"/>
    <w:rsid w:val="00E23D94"/>
    <w:rsid w:val="00E247A5"/>
    <w:rsid w:val="00E25964"/>
    <w:rsid w:val="00E25AD0"/>
    <w:rsid w:val="00E26B0D"/>
    <w:rsid w:val="00E27553"/>
    <w:rsid w:val="00E30EFE"/>
    <w:rsid w:val="00E328DF"/>
    <w:rsid w:val="00E33A77"/>
    <w:rsid w:val="00E35E74"/>
    <w:rsid w:val="00E37281"/>
    <w:rsid w:val="00E41D88"/>
    <w:rsid w:val="00E41F0C"/>
    <w:rsid w:val="00E44E23"/>
    <w:rsid w:val="00E4532B"/>
    <w:rsid w:val="00E47769"/>
    <w:rsid w:val="00E50DC5"/>
    <w:rsid w:val="00E5322C"/>
    <w:rsid w:val="00E55C69"/>
    <w:rsid w:val="00E57A46"/>
    <w:rsid w:val="00E63266"/>
    <w:rsid w:val="00E65A78"/>
    <w:rsid w:val="00E668C5"/>
    <w:rsid w:val="00E70DE9"/>
    <w:rsid w:val="00E74B48"/>
    <w:rsid w:val="00E762C1"/>
    <w:rsid w:val="00E773F4"/>
    <w:rsid w:val="00E77800"/>
    <w:rsid w:val="00E84E09"/>
    <w:rsid w:val="00E8738A"/>
    <w:rsid w:val="00E8769D"/>
    <w:rsid w:val="00E9109C"/>
    <w:rsid w:val="00E91886"/>
    <w:rsid w:val="00E924C0"/>
    <w:rsid w:val="00E939B1"/>
    <w:rsid w:val="00E94026"/>
    <w:rsid w:val="00E94480"/>
    <w:rsid w:val="00E95FFB"/>
    <w:rsid w:val="00E973E9"/>
    <w:rsid w:val="00EA4426"/>
    <w:rsid w:val="00EA59EF"/>
    <w:rsid w:val="00EA6F56"/>
    <w:rsid w:val="00EB047B"/>
    <w:rsid w:val="00EB1CB8"/>
    <w:rsid w:val="00EB3D5D"/>
    <w:rsid w:val="00EB4FC4"/>
    <w:rsid w:val="00EB648E"/>
    <w:rsid w:val="00EB6579"/>
    <w:rsid w:val="00EB65C0"/>
    <w:rsid w:val="00EB77E2"/>
    <w:rsid w:val="00EBB46E"/>
    <w:rsid w:val="00EC00CC"/>
    <w:rsid w:val="00EC1467"/>
    <w:rsid w:val="00EC2F05"/>
    <w:rsid w:val="00EC639F"/>
    <w:rsid w:val="00ED02CC"/>
    <w:rsid w:val="00ED0C61"/>
    <w:rsid w:val="00ED5673"/>
    <w:rsid w:val="00ED661C"/>
    <w:rsid w:val="00EE1569"/>
    <w:rsid w:val="00EE30F5"/>
    <w:rsid w:val="00EE6C6F"/>
    <w:rsid w:val="00EE7EC0"/>
    <w:rsid w:val="00EF38EB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47EDA"/>
    <w:rsid w:val="00F50676"/>
    <w:rsid w:val="00F52615"/>
    <w:rsid w:val="00F543A2"/>
    <w:rsid w:val="00F56DEE"/>
    <w:rsid w:val="00F57CA9"/>
    <w:rsid w:val="00F60E65"/>
    <w:rsid w:val="00F60EBB"/>
    <w:rsid w:val="00F647D8"/>
    <w:rsid w:val="00F6505E"/>
    <w:rsid w:val="00F654EE"/>
    <w:rsid w:val="00F70195"/>
    <w:rsid w:val="00F7158C"/>
    <w:rsid w:val="00F72519"/>
    <w:rsid w:val="00F729DF"/>
    <w:rsid w:val="00F731AE"/>
    <w:rsid w:val="00F73450"/>
    <w:rsid w:val="00F7592B"/>
    <w:rsid w:val="00F8049C"/>
    <w:rsid w:val="00F82A32"/>
    <w:rsid w:val="00F85B0B"/>
    <w:rsid w:val="00F90E00"/>
    <w:rsid w:val="00F91AF4"/>
    <w:rsid w:val="00F9445F"/>
    <w:rsid w:val="00F94895"/>
    <w:rsid w:val="00F94C05"/>
    <w:rsid w:val="00F95417"/>
    <w:rsid w:val="00F96692"/>
    <w:rsid w:val="00F97082"/>
    <w:rsid w:val="00FA5D98"/>
    <w:rsid w:val="00FA7CAC"/>
    <w:rsid w:val="00FB34EF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62E2"/>
    <w:rsid w:val="00FE7AB9"/>
    <w:rsid w:val="00FF01CE"/>
    <w:rsid w:val="00FF2E63"/>
    <w:rsid w:val="00FF4B55"/>
    <w:rsid w:val="00FF69EA"/>
    <w:rsid w:val="0156742E"/>
    <w:rsid w:val="015F3F58"/>
    <w:rsid w:val="01E3A14A"/>
    <w:rsid w:val="01E3CCA0"/>
    <w:rsid w:val="0208136A"/>
    <w:rsid w:val="033E391F"/>
    <w:rsid w:val="03F72A95"/>
    <w:rsid w:val="03FB9C77"/>
    <w:rsid w:val="0663521D"/>
    <w:rsid w:val="07AFEF03"/>
    <w:rsid w:val="0820DB1E"/>
    <w:rsid w:val="086101F1"/>
    <w:rsid w:val="08EE7B7A"/>
    <w:rsid w:val="0A15D342"/>
    <w:rsid w:val="0C689F9B"/>
    <w:rsid w:val="0DD13FA4"/>
    <w:rsid w:val="0FCBE831"/>
    <w:rsid w:val="0FE0E1AE"/>
    <w:rsid w:val="1135DFFE"/>
    <w:rsid w:val="11D8B002"/>
    <w:rsid w:val="127EC519"/>
    <w:rsid w:val="1437321E"/>
    <w:rsid w:val="1546D055"/>
    <w:rsid w:val="15720664"/>
    <w:rsid w:val="16115DF9"/>
    <w:rsid w:val="167109E1"/>
    <w:rsid w:val="170DD6C5"/>
    <w:rsid w:val="17842154"/>
    <w:rsid w:val="18023130"/>
    <w:rsid w:val="182D681F"/>
    <w:rsid w:val="189693E6"/>
    <w:rsid w:val="1A324472"/>
    <w:rsid w:val="1FBA54F9"/>
    <w:rsid w:val="20D927F2"/>
    <w:rsid w:val="2172EFCF"/>
    <w:rsid w:val="2198E4EB"/>
    <w:rsid w:val="2377CB0E"/>
    <w:rsid w:val="24B8BB6D"/>
    <w:rsid w:val="255BDDCD"/>
    <w:rsid w:val="25695D91"/>
    <w:rsid w:val="25D1E775"/>
    <w:rsid w:val="269333DE"/>
    <w:rsid w:val="26DEE257"/>
    <w:rsid w:val="26E5D65A"/>
    <w:rsid w:val="27706CCF"/>
    <w:rsid w:val="283CE514"/>
    <w:rsid w:val="2989C227"/>
    <w:rsid w:val="2C4D3070"/>
    <w:rsid w:val="2D2B0628"/>
    <w:rsid w:val="2D715DDD"/>
    <w:rsid w:val="2D7FB0E0"/>
    <w:rsid w:val="2E07E9EC"/>
    <w:rsid w:val="2FAC4AC0"/>
    <w:rsid w:val="3018FE1C"/>
    <w:rsid w:val="3090AB93"/>
    <w:rsid w:val="30A50290"/>
    <w:rsid w:val="30B04221"/>
    <w:rsid w:val="3173B48C"/>
    <w:rsid w:val="32D611F1"/>
    <w:rsid w:val="32D9391F"/>
    <w:rsid w:val="350DAD17"/>
    <w:rsid w:val="364C9816"/>
    <w:rsid w:val="364CF8B3"/>
    <w:rsid w:val="37559E22"/>
    <w:rsid w:val="3832FF85"/>
    <w:rsid w:val="38419907"/>
    <w:rsid w:val="38B180CE"/>
    <w:rsid w:val="3A3756E6"/>
    <w:rsid w:val="3A79DE77"/>
    <w:rsid w:val="3AF1CB04"/>
    <w:rsid w:val="3DB688FF"/>
    <w:rsid w:val="3DC1BDF1"/>
    <w:rsid w:val="3DDCEA1F"/>
    <w:rsid w:val="3EFDDF1F"/>
    <w:rsid w:val="3F955BDF"/>
    <w:rsid w:val="3FEE07F5"/>
    <w:rsid w:val="40659BE4"/>
    <w:rsid w:val="423F3AB7"/>
    <w:rsid w:val="434F159D"/>
    <w:rsid w:val="4393C884"/>
    <w:rsid w:val="44F5CCA8"/>
    <w:rsid w:val="45671118"/>
    <w:rsid w:val="46CCBB38"/>
    <w:rsid w:val="47B7FCB6"/>
    <w:rsid w:val="485B71A3"/>
    <w:rsid w:val="4948EF13"/>
    <w:rsid w:val="4A5EE5B2"/>
    <w:rsid w:val="4AA244CA"/>
    <w:rsid w:val="4ACA2DE5"/>
    <w:rsid w:val="4B515939"/>
    <w:rsid w:val="4BA97E19"/>
    <w:rsid w:val="4C33DB42"/>
    <w:rsid w:val="4C6683EB"/>
    <w:rsid w:val="4EE1586A"/>
    <w:rsid w:val="519D86B2"/>
    <w:rsid w:val="5228A368"/>
    <w:rsid w:val="525FDBBD"/>
    <w:rsid w:val="52992CF1"/>
    <w:rsid w:val="53E2DDD0"/>
    <w:rsid w:val="553CEA03"/>
    <w:rsid w:val="55852268"/>
    <w:rsid w:val="5905D1F0"/>
    <w:rsid w:val="594F582C"/>
    <w:rsid w:val="59BA0318"/>
    <w:rsid w:val="5A46AFC7"/>
    <w:rsid w:val="5AEB288D"/>
    <w:rsid w:val="5B3B356F"/>
    <w:rsid w:val="5B9AB9B2"/>
    <w:rsid w:val="5C260651"/>
    <w:rsid w:val="5D6C276D"/>
    <w:rsid w:val="5E04F32D"/>
    <w:rsid w:val="5E66F325"/>
    <w:rsid w:val="6150058C"/>
    <w:rsid w:val="61F4F669"/>
    <w:rsid w:val="62C6D478"/>
    <w:rsid w:val="6351AAA8"/>
    <w:rsid w:val="63F8CFC4"/>
    <w:rsid w:val="6599E6EE"/>
    <w:rsid w:val="67C5AF86"/>
    <w:rsid w:val="688C963F"/>
    <w:rsid w:val="694909A0"/>
    <w:rsid w:val="69D67448"/>
    <w:rsid w:val="6DF3082A"/>
    <w:rsid w:val="6E56DAD3"/>
    <w:rsid w:val="6F2F88B9"/>
    <w:rsid w:val="72C3CCEB"/>
    <w:rsid w:val="734E31EE"/>
    <w:rsid w:val="742FE833"/>
    <w:rsid w:val="749DA6C9"/>
    <w:rsid w:val="75A277F3"/>
    <w:rsid w:val="765E8821"/>
    <w:rsid w:val="7670D638"/>
    <w:rsid w:val="76CFCC91"/>
    <w:rsid w:val="780CA699"/>
    <w:rsid w:val="7B5FFD7D"/>
    <w:rsid w:val="7C6B9B06"/>
    <w:rsid w:val="7DF68DC6"/>
    <w:rsid w:val="7F67B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4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D71A7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04B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/>
    </w:pPr>
    <w:rPr>
      <w:rFonts w:ascii="Helvetica" w:hAnsi="Helvetica"/>
      <w:sz w:val="20"/>
      <w:szCs w:val="20"/>
      <w:lang w:eastAsia="en-US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/>
      <w:ind w:left="720"/>
    </w:pPr>
    <w:rPr>
      <w:sz w:val="20"/>
      <w:szCs w:val="20"/>
      <w:lang w:eastAsia="en-US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after="20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/>
      <w:jc w:val="both"/>
    </w:pPr>
    <w:rPr>
      <w:rFonts w:ascii="Arial" w:eastAsiaTheme="minorEastAsia" w:hAnsi="Arial" w:cs="Arial"/>
      <w:color w:val="595959" w:themeColor="text1" w:themeTint="A6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catalog-number">
    <w:name w:val="catalog-number"/>
    <w:basedOn w:val="DefaultParagraphFont"/>
    <w:rsid w:val="00A22C77"/>
  </w:style>
  <w:style w:type="character" w:customStyle="1" w:styleId="Heading2Char">
    <w:name w:val="Heading 2 Char"/>
    <w:basedOn w:val="DefaultParagraphFont"/>
    <w:link w:val="Heading2"/>
    <w:uiPriority w:val="9"/>
    <w:rsid w:val="00D71A7C"/>
    <w:rPr>
      <w:rFonts w:ascii="Times New Roman" w:eastAsia="Times New Roman" w:hAnsi="Times New Roman" w:cs="Times New Roman"/>
      <w:b/>
      <w:bCs/>
      <w:sz w:val="36"/>
      <w:szCs w:val="3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504BD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qFormat/>
    <w:rsid w:val="002504BD"/>
    <w:rPr>
      <w:b/>
      <w:bCs/>
    </w:rPr>
  </w:style>
  <w:style w:type="character" w:customStyle="1" w:styleId="sku">
    <w:name w:val="sku"/>
    <w:basedOn w:val="DefaultParagraphFont"/>
    <w:rsid w:val="00D62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25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1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9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4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3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9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6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8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5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6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9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8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5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16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3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7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8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9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0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67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1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3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8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9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6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29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2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about:blank" TargetMode="External"/><Relationship Id="rId18" Type="http://schemas.openxmlformats.org/officeDocument/2006/relationships/hyperlink" Target="about:blank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about:blank" TargetMode="External"/><Relationship Id="rId7" Type="http://schemas.openxmlformats.org/officeDocument/2006/relationships/settings" Target="settings.xml"/><Relationship Id="rId12" Type="http://schemas.openxmlformats.org/officeDocument/2006/relationships/hyperlink" Target="about:blank" TargetMode="External"/><Relationship Id="rId17" Type="http://schemas.openxmlformats.org/officeDocument/2006/relationships/hyperlink" Target="about:blank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about:blank" TargetMode="External"/><Relationship Id="rId20" Type="http://schemas.openxmlformats.org/officeDocument/2006/relationships/hyperlink" Target="about:blank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about:blank" TargetMode="External"/><Relationship Id="rId24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yperlink" Target="about:blank" TargetMode="External"/><Relationship Id="rId23" Type="http://schemas.openxmlformats.org/officeDocument/2006/relationships/hyperlink" Target="about:blank" TargetMode="External"/><Relationship Id="rId10" Type="http://schemas.openxmlformats.org/officeDocument/2006/relationships/endnotes" Target="endnotes.xml"/><Relationship Id="rId19" Type="http://schemas.openxmlformats.org/officeDocument/2006/relationships/hyperlink" Target="about:blank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about:blank" TargetMode="External"/><Relationship Id="rId22" Type="http://schemas.openxmlformats.org/officeDocument/2006/relationships/hyperlink" Target="about:blank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E35E50AF7F83429412397E601DAEA6" ma:contentTypeVersion="6" ma:contentTypeDescription="Create a new document." ma:contentTypeScope="" ma:versionID="77a3144559c6e7dda50d0510dc73175e">
  <xsd:schema xmlns:xsd="http://www.w3.org/2001/XMLSchema" xmlns:xs="http://www.w3.org/2001/XMLSchema" xmlns:p="http://schemas.microsoft.com/office/2006/metadata/properties" xmlns:ns2="62f6f2c9-9ddb-42db-8e5a-a4a1dacc8fe7" xmlns:ns3="a3595498-a132-4ac8-8fc8-3bf5b6df9027" targetNamespace="http://schemas.microsoft.com/office/2006/metadata/properties" ma:root="true" ma:fieldsID="b697dfa716551be6fa3fbfa102c964a8" ns2:_="" ns3:_="">
    <xsd:import namespace="62f6f2c9-9ddb-42db-8e5a-a4a1dacc8fe7"/>
    <xsd:import namespace="a3595498-a132-4ac8-8fc8-3bf5b6df9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6f2c9-9ddb-42db-8e5a-a4a1dacc8f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95498-a132-4ac8-8fc8-3bf5b6df90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E65C89-A820-471A-9B38-D851ACB1BA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6f2c9-9ddb-42db-8e5a-a4a1dacc8fe7"/>
    <ds:schemaRef ds:uri="a3595498-a132-4ac8-8fc8-3bf5b6df9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7</Words>
  <Characters>5740</Characters>
  <Application>Microsoft Office Word</Application>
  <DocSecurity>0</DocSecurity>
  <Lines>47</Lines>
  <Paragraphs>13</Paragraphs>
  <ScaleCrop>false</ScaleCrop>
  <Company>Reed Elsevier</Company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Emily Anderson-Baucum</cp:lastModifiedBy>
  <cp:revision>2</cp:revision>
  <dcterms:created xsi:type="dcterms:W3CDTF">2022-06-13T18:28:00Z</dcterms:created>
  <dcterms:modified xsi:type="dcterms:W3CDTF">2022-06-13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E35E50AF7F83429412397E601DAEA6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